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318EAF" w14:textId="26BA245F" w:rsidR="00423509" w:rsidRPr="00536181" w:rsidRDefault="000E696F" w:rsidP="00423509">
      <w:pPr>
        <w:rPr>
          <w:b/>
          <w:bCs/>
        </w:rPr>
      </w:pPr>
      <w:r>
        <w:rPr>
          <w:b/>
          <w:bCs/>
        </w:rPr>
        <w:t>S2</w:t>
      </w:r>
      <w:r w:rsidR="00423509" w:rsidRPr="00536181">
        <w:rPr>
          <w:b/>
          <w:bCs/>
        </w:rPr>
        <w:t>Table</w:t>
      </w:r>
      <w:bookmarkStart w:id="0" w:name="_Hlk526150840"/>
      <w:r w:rsidR="00423509" w:rsidRPr="00536181">
        <w:rPr>
          <w:b/>
          <w:bCs/>
        </w:rPr>
        <w:t xml:space="preserve">: </w:t>
      </w:r>
      <w:r w:rsidR="00423509">
        <w:rPr>
          <w:b/>
          <w:bCs/>
        </w:rPr>
        <w:t>C</w:t>
      </w:r>
      <w:r w:rsidR="00423509" w:rsidRPr="00536181">
        <w:rPr>
          <w:b/>
          <w:bCs/>
        </w:rPr>
        <w:t xml:space="preserve">haracteristics </w:t>
      </w:r>
      <w:r w:rsidR="00423509">
        <w:rPr>
          <w:b/>
          <w:bCs/>
        </w:rPr>
        <w:t>of s</w:t>
      </w:r>
      <w:r w:rsidR="00423509" w:rsidRPr="00536181">
        <w:rPr>
          <w:b/>
          <w:bCs/>
        </w:rPr>
        <w:t xml:space="preserve">ubjects </w:t>
      </w:r>
      <w:r w:rsidR="00423509">
        <w:rPr>
          <w:b/>
          <w:bCs/>
        </w:rPr>
        <w:t>used in proteomics profiling</w:t>
      </w:r>
      <w:bookmarkEnd w:id="0"/>
      <w:r w:rsidR="00423509">
        <w:rPr>
          <w:b/>
          <w:bCs/>
        </w:rPr>
        <w:t xml:space="preserve"> and RT-PCR validation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689"/>
        <w:gridCol w:w="1984"/>
        <w:gridCol w:w="2268"/>
        <w:gridCol w:w="1418"/>
      </w:tblGrid>
      <w:tr w:rsidR="00423509" w:rsidRPr="00A240B1" w14:paraId="76C87459" w14:textId="77777777" w:rsidTr="00F307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83B9D0E" w14:textId="77777777" w:rsidR="00423509" w:rsidRPr="00A240B1" w:rsidRDefault="00423509" w:rsidP="00F30727">
            <w:pPr>
              <w:rPr>
                <w:b w:val="0"/>
                <w:bCs w:val="0"/>
              </w:rPr>
            </w:pPr>
            <w:r w:rsidRPr="00A240B1">
              <w:rPr>
                <w:b w:val="0"/>
                <w:bCs w:val="0"/>
              </w:rPr>
              <w:t>Parameter</w:t>
            </w:r>
          </w:p>
        </w:tc>
        <w:tc>
          <w:tcPr>
            <w:tcW w:w="1984" w:type="dxa"/>
          </w:tcPr>
          <w:p w14:paraId="4204CE85" w14:textId="77777777" w:rsidR="00423509" w:rsidRPr="00A240B1" w:rsidRDefault="00423509" w:rsidP="00F307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40B1">
              <w:rPr>
                <w:b w:val="0"/>
                <w:bCs w:val="0"/>
              </w:rPr>
              <w:t>Contr</w:t>
            </w:r>
            <w:bookmarkStart w:id="1" w:name="_GoBack"/>
            <w:bookmarkEnd w:id="1"/>
            <w:r w:rsidRPr="00A240B1">
              <w:rPr>
                <w:b w:val="0"/>
                <w:bCs w:val="0"/>
              </w:rPr>
              <w:t>ols</w:t>
            </w:r>
          </w:p>
        </w:tc>
        <w:tc>
          <w:tcPr>
            <w:tcW w:w="2268" w:type="dxa"/>
          </w:tcPr>
          <w:p w14:paraId="4D739324" w14:textId="77777777" w:rsidR="00423509" w:rsidRPr="00A240B1" w:rsidRDefault="00423509" w:rsidP="00F307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40B1">
              <w:rPr>
                <w:b w:val="0"/>
                <w:bCs w:val="0"/>
              </w:rPr>
              <w:t>Cases</w:t>
            </w:r>
          </w:p>
        </w:tc>
        <w:tc>
          <w:tcPr>
            <w:tcW w:w="1418" w:type="dxa"/>
          </w:tcPr>
          <w:p w14:paraId="65E0A936" w14:textId="77777777" w:rsidR="00423509" w:rsidRPr="00A240B1" w:rsidRDefault="00423509" w:rsidP="00F307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40B1">
              <w:rPr>
                <w:b w:val="0"/>
                <w:bCs w:val="0"/>
              </w:rPr>
              <w:t>P-value</w:t>
            </w:r>
          </w:p>
        </w:tc>
      </w:tr>
      <w:tr w:rsidR="00423509" w:rsidRPr="00A240B1" w14:paraId="39B075AB" w14:textId="77777777" w:rsidTr="00F30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3248494" w14:textId="77777777" w:rsidR="00423509" w:rsidRPr="00A240B1" w:rsidRDefault="00423509" w:rsidP="00F30727">
            <w:r w:rsidRPr="00A240B1">
              <w:t>Total subjects</w:t>
            </w:r>
          </w:p>
          <w:p w14:paraId="2AFEDA30" w14:textId="77777777" w:rsidR="00423509" w:rsidRPr="00A240B1" w:rsidRDefault="00423509" w:rsidP="00F30727">
            <w:r w:rsidRPr="00A240B1">
              <w:t xml:space="preserve"> (Male/Female)</w:t>
            </w:r>
          </w:p>
        </w:tc>
        <w:tc>
          <w:tcPr>
            <w:tcW w:w="1984" w:type="dxa"/>
          </w:tcPr>
          <w:p w14:paraId="0E0534AA" w14:textId="77777777" w:rsidR="00423509" w:rsidRPr="00A240B1" w:rsidRDefault="00423509" w:rsidP="00F30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40B1">
              <w:t>10</w:t>
            </w:r>
          </w:p>
          <w:p w14:paraId="78C22456" w14:textId="77777777" w:rsidR="00423509" w:rsidRPr="00A240B1" w:rsidRDefault="00423509" w:rsidP="00F30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40B1">
              <w:t>(5 / 5)</w:t>
            </w:r>
          </w:p>
        </w:tc>
        <w:tc>
          <w:tcPr>
            <w:tcW w:w="2268" w:type="dxa"/>
          </w:tcPr>
          <w:p w14:paraId="4AF8FB7E" w14:textId="77777777" w:rsidR="00423509" w:rsidRPr="00A240B1" w:rsidRDefault="00423509" w:rsidP="00F30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40B1">
              <w:t>10</w:t>
            </w:r>
          </w:p>
          <w:p w14:paraId="4CD4DB2D" w14:textId="77777777" w:rsidR="00423509" w:rsidRPr="00A240B1" w:rsidRDefault="00423509" w:rsidP="00F30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40B1">
              <w:t xml:space="preserve">(5 / 5) </w:t>
            </w:r>
          </w:p>
        </w:tc>
        <w:tc>
          <w:tcPr>
            <w:tcW w:w="1418" w:type="dxa"/>
          </w:tcPr>
          <w:p w14:paraId="1CE9355A" w14:textId="77777777" w:rsidR="00423509" w:rsidRPr="00A240B1" w:rsidRDefault="00423509" w:rsidP="00F30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23509" w:rsidRPr="00A240B1" w14:paraId="68B0B933" w14:textId="77777777" w:rsidTr="00F30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19EEEE6" w14:textId="77777777" w:rsidR="00423509" w:rsidRPr="00A240B1" w:rsidRDefault="00423509" w:rsidP="00F30727">
            <w:r w:rsidRPr="00A240B1">
              <w:t>Age (years)</w:t>
            </w:r>
          </w:p>
        </w:tc>
        <w:tc>
          <w:tcPr>
            <w:tcW w:w="1984" w:type="dxa"/>
          </w:tcPr>
          <w:p w14:paraId="093FB5DD" w14:textId="77777777" w:rsidR="00423509" w:rsidRPr="00A240B1" w:rsidRDefault="00423509" w:rsidP="00F30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40B1">
              <w:t>55.5 ± 7.8</w:t>
            </w:r>
          </w:p>
        </w:tc>
        <w:tc>
          <w:tcPr>
            <w:tcW w:w="2268" w:type="dxa"/>
          </w:tcPr>
          <w:p w14:paraId="6C309DA0" w14:textId="77777777" w:rsidR="00423509" w:rsidRPr="00A240B1" w:rsidRDefault="00423509" w:rsidP="00F30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40B1">
              <w:t>56.3 ± 7.1</w:t>
            </w:r>
          </w:p>
        </w:tc>
        <w:tc>
          <w:tcPr>
            <w:tcW w:w="1418" w:type="dxa"/>
          </w:tcPr>
          <w:p w14:paraId="201BE1C3" w14:textId="77777777" w:rsidR="00423509" w:rsidRPr="00A240B1" w:rsidRDefault="00423509" w:rsidP="00F30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36</w:t>
            </w:r>
          </w:p>
        </w:tc>
      </w:tr>
      <w:tr w:rsidR="00423509" w:rsidRPr="00A240B1" w14:paraId="1FFD993C" w14:textId="77777777" w:rsidTr="00F30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EBDBEAE" w14:textId="77777777" w:rsidR="00423509" w:rsidRPr="00A240B1" w:rsidRDefault="00423509" w:rsidP="00F30727">
            <w:r w:rsidRPr="00A240B1">
              <w:t>BMI</w:t>
            </w:r>
          </w:p>
        </w:tc>
        <w:tc>
          <w:tcPr>
            <w:tcW w:w="1984" w:type="dxa"/>
          </w:tcPr>
          <w:p w14:paraId="3048FB4B" w14:textId="77777777" w:rsidR="00423509" w:rsidRPr="00A240B1" w:rsidRDefault="00423509" w:rsidP="00F30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40B1">
              <w:t>31.</w:t>
            </w:r>
            <w:r>
              <w:t>1</w:t>
            </w:r>
            <w:r w:rsidRPr="00A240B1">
              <w:t xml:space="preserve"> ± 5.</w:t>
            </w:r>
            <w:r>
              <w:t>2</w:t>
            </w:r>
          </w:p>
        </w:tc>
        <w:tc>
          <w:tcPr>
            <w:tcW w:w="2268" w:type="dxa"/>
          </w:tcPr>
          <w:p w14:paraId="7ADD3D2A" w14:textId="77777777" w:rsidR="00423509" w:rsidRPr="00A240B1" w:rsidRDefault="00423509" w:rsidP="00F30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40B1">
              <w:t>31.</w:t>
            </w:r>
            <w:r>
              <w:t>6</w:t>
            </w:r>
            <w:r w:rsidRPr="00A240B1">
              <w:t xml:space="preserve"> ± 5.</w:t>
            </w:r>
            <w:r>
              <w:t>5</w:t>
            </w:r>
          </w:p>
        </w:tc>
        <w:tc>
          <w:tcPr>
            <w:tcW w:w="1418" w:type="dxa"/>
          </w:tcPr>
          <w:p w14:paraId="14807B0F" w14:textId="77777777" w:rsidR="00423509" w:rsidRPr="00A240B1" w:rsidRDefault="00423509" w:rsidP="00F30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40B1">
              <w:t>0.</w:t>
            </w:r>
            <w:r>
              <w:t>735</w:t>
            </w:r>
          </w:p>
        </w:tc>
      </w:tr>
      <w:tr w:rsidR="00423509" w:rsidRPr="00A240B1" w14:paraId="2BD49845" w14:textId="77777777" w:rsidTr="00F30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EEC61C5" w14:textId="77777777" w:rsidR="00423509" w:rsidRPr="00A240B1" w:rsidRDefault="00423509" w:rsidP="00F30727">
            <w:r w:rsidRPr="00A240B1">
              <w:t>Waist (cm)</w:t>
            </w:r>
          </w:p>
        </w:tc>
        <w:tc>
          <w:tcPr>
            <w:tcW w:w="1984" w:type="dxa"/>
          </w:tcPr>
          <w:p w14:paraId="2D6FADA4" w14:textId="77777777" w:rsidR="00423509" w:rsidRPr="00A240B1" w:rsidRDefault="00423509" w:rsidP="00F30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40B1">
              <w:t>10</w:t>
            </w:r>
            <w:r>
              <w:t>0</w:t>
            </w:r>
            <w:r w:rsidRPr="00A240B1">
              <w:t>.</w:t>
            </w:r>
            <w:r>
              <w:t>3</w:t>
            </w:r>
            <w:r w:rsidRPr="00A240B1">
              <w:t xml:space="preserve"> ± </w:t>
            </w:r>
            <w:r>
              <w:t>9</w:t>
            </w:r>
            <w:r w:rsidRPr="00A240B1">
              <w:t>.</w:t>
            </w:r>
            <w:r>
              <w:t>6</w:t>
            </w:r>
          </w:p>
        </w:tc>
        <w:tc>
          <w:tcPr>
            <w:tcW w:w="2268" w:type="dxa"/>
          </w:tcPr>
          <w:p w14:paraId="306535B6" w14:textId="77777777" w:rsidR="00423509" w:rsidRPr="00A240B1" w:rsidRDefault="00423509" w:rsidP="00F30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</w:t>
            </w:r>
            <w:r w:rsidRPr="00A240B1">
              <w:t>.</w:t>
            </w:r>
            <w:r>
              <w:t>8</w:t>
            </w:r>
            <w:r w:rsidRPr="00A240B1">
              <w:t xml:space="preserve"> ± 1</w:t>
            </w:r>
            <w:r>
              <w:t>1</w:t>
            </w:r>
            <w:r w:rsidRPr="00A240B1">
              <w:t>.</w:t>
            </w:r>
            <w:r>
              <w:t>4</w:t>
            </w:r>
          </w:p>
        </w:tc>
        <w:tc>
          <w:tcPr>
            <w:tcW w:w="1418" w:type="dxa"/>
          </w:tcPr>
          <w:p w14:paraId="35CA4562" w14:textId="77777777" w:rsidR="00423509" w:rsidRPr="00A240B1" w:rsidRDefault="00423509" w:rsidP="00F30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40B1">
              <w:t>0.</w:t>
            </w:r>
            <w:r>
              <w:t>693</w:t>
            </w:r>
          </w:p>
        </w:tc>
      </w:tr>
      <w:tr w:rsidR="00423509" w:rsidRPr="00A240B1" w14:paraId="08D25756" w14:textId="77777777" w:rsidTr="00F30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5E2567A" w14:textId="77777777" w:rsidR="00423509" w:rsidRPr="00A240B1" w:rsidRDefault="00423509" w:rsidP="00F30727">
            <w:r w:rsidRPr="00A240B1">
              <w:t>Hip (cm)</w:t>
            </w:r>
          </w:p>
        </w:tc>
        <w:tc>
          <w:tcPr>
            <w:tcW w:w="1984" w:type="dxa"/>
          </w:tcPr>
          <w:p w14:paraId="271C3DC5" w14:textId="77777777" w:rsidR="00423509" w:rsidRPr="00A240B1" w:rsidRDefault="00423509" w:rsidP="00F30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40B1">
              <w:t>1</w:t>
            </w:r>
            <w:r>
              <w:t>10</w:t>
            </w:r>
            <w:r w:rsidRPr="00A240B1">
              <w:t>.</w:t>
            </w:r>
            <w:r>
              <w:t>7</w:t>
            </w:r>
            <w:r w:rsidRPr="00A240B1">
              <w:t xml:space="preserve"> ± </w:t>
            </w:r>
            <w:r>
              <w:t>8.6</w:t>
            </w:r>
          </w:p>
        </w:tc>
        <w:tc>
          <w:tcPr>
            <w:tcW w:w="2268" w:type="dxa"/>
          </w:tcPr>
          <w:p w14:paraId="017A71EE" w14:textId="77777777" w:rsidR="00423509" w:rsidRPr="00A240B1" w:rsidRDefault="00423509" w:rsidP="00F30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40B1">
              <w:t>109.</w:t>
            </w:r>
            <w:r>
              <w:t>8</w:t>
            </w:r>
            <w:r w:rsidRPr="00A240B1">
              <w:t xml:space="preserve"> ± </w:t>
            </w:r>
            <w:r>
              <w:t>9.3</w:t>
            </w:r>
          </w:p>
        </w:tc>
        <w:tc>
          <w:tcPr>
            <w:tcW w:w="1418" w:type="dxa"/>
          </w:tcPr>
          <w:p w14:paraId="51717640" w14:textId="77777777" w:rsidR="00423509" w:rsidRPr="00A240B1" w:rsidRDefault="00423509" w:rsidP="00F30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40B1">
              <w:t>0.</w:t>
            </w:r>
            <w:r>
              <w:t>562</w:t>
            </w:r>
          </w:p>
        </w:tc>
      </w:tr>
      <w:tr w:rsidR="00423509" w:rsidRPr="00A240B1" w14:paraId="24D78877" w14:textId="77777777" w:rsidTr="00F30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86D3445" w14:textId="77777777" w:rsidR="00423509" w:rsidRPr="00A240B1" w:rsidRDefault="00423509" w:rsidP="00F30727">
            <w:r>
              <w:t>SBP</w:t>
            </w:r>
            <w:r w:rsidRPr="00A240B1">
              <w:t xml:space="preserve"> </w:t>
            </w:r>
            <w:r w:rsidRPr="00A240B1">
              <w:rPr>
                <w:rFonts w:cstheme="minorHAnsi"/>
              </w:rPr>
              <w:t>(mmHg)</w:t>
            </w:r>
          </w:p>
        </w:tc>
        <w:tc>
          <w:tcPr>
            <w:tcW w:w="1984" w:type="dxa"/>
          </w:tcPr>
          <w:p w14:paraId="607AED1E" w14:textId="77777777" w:rsidR="00423509" w:rsidRPr="00A240B1" w:rsidRDefault="00423509" w:rsidP="00F30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9.5</w:t>
            </w:r>
            <w:r w:rsidRPr="00A240B1">
              <w:t xml:space="preserve"> ± </w:t>
            </w:r>
            <w:r>
              <w:t>17.2</w:t>
            </w:r>
          </w:p>
        </w:tc>
        <w:tc>
          <w:tcPr>
            <w:tcW w:w="2268" w:type="dxa"/>
          </w:tcPr>
          <w:p w14:paraId="66E77EA0" w14:textId="77777777" w:rsidR="00423509" w:rsidRPr="00A240B1" w:rsidRDefault="00423509" w:rsidP="00F30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2.1</w:t>
            </w:r>
            <w:r w:rsidRPr="00A240B1">
              <w:t xml:space="preserve"> ± </w:t>
            </w:r>
            <w:r>
              <w:t>19.7</w:t>
            </w:r>
          </w:p>
        </w:tc>
        <w:tc>
          <w:tcPr>
            <w:tcW w:w="1418" w:type="dxa"/>
          </w:tcPr>
          <w:p w14:paraId="59F19B16" w14:textId="77777777" w:rsidR="00423509" w:rsidRPr="00A240B1" w:rsidRDefault="00423509" w:rsidP="00F30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40B1">
              <w:t>0.</w:t>
            </w:r>
            <w:r>
              <w:t>271</w:t>
            </w:r>
          </w:p>
        </w:tc>
      </w:tr>
      <w:tr w:rsidR="00423509" w:rsidRPr="00A240B1" w14:paraId="37546D93" w14:textId="77777777" w:rsidTr="00F30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B9AFF2A" w14:textId="77777777" w:rsidR="00423509" w:rsidRPr="00A240B1" w:rsidRDefault="00423509" w:rsidP="00F30727">
            <w:r>
              <w:t>DBP</w:t>
            </w:r>
            <w:r w:rsidRPr="00A240B1">
              <w:t xml:space="preserve"> </w:t>
            </w:r>
            <w:r w:rsidRPr="00A240B1">
              <w:rPr>
                <w:rFonts w:cstheme="minorHAnsi"/>
              </w:rPr>
              <w:t>(mmHg)</w:t>
            </w:r>
          </w:p>
        </w:tc>
        <w:tc>
          <w:tcPr>
            <w:tcW w:w="1984" w:type="dxa"/>
          </w:tcPr>
          <w:p w14:paraId="043BE878" w14:textId="77777777" w:rsidR="00423509" w:rsidRPr="00A240B1" w:rsidRDefault="00423509" w:rsidP="00F30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9</w:t>
            </w:r>
            <w:r w:rsidRPr="00A240B1">
              <w:t xml:space="preserve">.1 ± </w:t>
            </w:r>
            <w:r>
              <w:t>8.9</w:t>
            </w:r>
          </w:p>
        </w:tc>
        <w:tc>
          <w:tcPr>
            <w:tcW w:w="2268" w:type="dxa"/>
          </w:tcPr>
          <w:p w14:paraId="095200F7" w14:textId="77777777" w:rsidR="00423509" w:rsidRPr="00A240B1" w:rsidRDefault="00423509" w:rsidP="00F30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40B1">
              <w:t>7</w:t>
            </w:r>
            <w:r>
              <w:t>8</w:t>
            </w:r>
            <w:r w:rsidRPr="00A240B1">
              <w:t>.</w:t>
            </w:r>
            <w:r>
              <w:t>4</w:t>
            </w:r>
            <w:r w:rsidRPr="00A240B1">
              <w:t xml:space="preserve"> ± </w:t>
            </w:r>
            <w:r>
              <w:t>11.7</w:t>
            </w:r>
          </w:p>
        </w:tc>
        <w:tc>
          <w:tcPr>
            <w:tcW w:w="1418" w:type="dxa"/>
          </w:tcPr>
          <w:p w14:paraId="29FBAE24" w14:textId="77777777" w:rsidR="00423509" w:rsidRPr="00A240B1" w:rsidRDefault="00423509" w:rsidP="00F30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40B1">
              <w:t>0.</w:t>
            </w:r>
            <w:r>
              <w:t>164</w:t>
            </w:r>
          </w:p>
        </w:tc>
      </w:tr>
      <w:tr w:rsidR="00423509" w:rsidRPr="00A240B1" w14:paraId="07FD29BC" w14:textId="77777777" w:rsidTr="00F30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CFC79B8" w14:textId="77777777" w:rsidR="00423509" w:rsidRPr="00A240B1" w:rsidRDefault="00423509" w:rsidP="00F30727">
            <w:r w:rsidRPr="00A240B1">
              <w:t xml:space="preserve">FBG </w:t>
            </w:r>
            <w:r w:rsidRPr="00A240B1">
              <w:rPr>
                <w:rFonts w:cstheme="minorHAnsi"/>
              </w:rPr>
              <w:t>(mmol/l)</w:t>
            </w:r>
          </w:p>
        </w:tc>
        <w:tc>
          <w:tcPr>
            <w:tcW w:w="1984" w:type="dxa"/>
          </w:tcPr>
          <w:p w14:paraId="3CD64F1A" w14:textId="77777777" w:rsidR="00423509" w:rsidRPr="00A240B1" w:rsidRDefault="00423509" w:rsidP="00F30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1</w:t>
            </w:r>
            <w:r w:rsidRPr="00A240B1">
              <w:t xml:space="preserve"> ± </w:t>
            </w:r>
            <w:r>
              <w:t>0.4</w:t>
            </w:r>
          </w:p>
        </w:tc>
        <w:tc>
          <w:tcPr>
            <w:tcW w:w="2268" w:type="dxa"/>
          </w:tcPr>
          <w:p w14:paraId="04A56853" w14:textId="77777777" w:rsidR="00423509" w:rsidRPr="00A240B1" w:rsidRDefault="00423509" w:rsidP="00F30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2</w:t>
            </w:r>
            <w:r w:rsidRPr="00A240B1">
              <w:t xml:space="preserve"> ± </w:t>
            </w:r>
            <w:r>
              <w:t>0.5</w:t>
            </w:r>
          </w:p>
        </w:tc>
        <w:tc>
          <w:tcPr>
            <w:tcW w:w="1418" w:type="dxa"/>
          </w:tcPr>
          <w:p w14:paraId="589FDD64" w14:textId="77777777" w:rsidR="00423509" w:rsidRPr="00401177" w:rsidRDefault="00423509" w:rsidP="00F30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1177">
              <w:t>0.273</w:t>
            </w:r>
          </w:p>
        </w:tc>
      </w:tr>
      <w:tr w:rsidR="00423509" w:rsidRPr="00A240B1" w14:paraId="20223DA0" w14:textId="77777777" w:rsidTr="00F30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636D410" w14:textId="77777777" w:rsidR="00423509" w:rsidRPr="00A240B1" w:rsidRDefault="00423509" w:rsidP="00F30727">
            <w:r w:rsidRPr="00A240B1">
              <w:t>HbA1c (%)</w:t>
            </w:r>
          </w:p>
        </w:tc>
        <w:tc>
          <w:tcPr>
            <w:tcW w:w="1984" w:type="dxa"/>
          </w:tcPr>
          <w:p w14:paraId="50721738" w14:textId="77777777" w:rsidR="00423509" w:rsidRPr="00A240B1" w:rsidRDefault="00423509" w:rsidP="00F30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4</w:t>
            </w:r>
            <w:r w:rsidRPr="00A240B1">
              <w:t xml:space="preserve"> ± </w:t>
            </w:r>
            <w:r>
              <w:t>0.3</w:t>
            </w:r>
          </w:p>
        </w:tc>
        <w:tc>
          <w:tcPr>
            <w:tcW w:w="2268" w:type="dxa"/>
          </w:tcPr>
          <w:p w14:paraId="43F19C08" w14:textId="77777777" w:rsidR="00423509" w:rsidRPr="00A240B1" w:rsidRDefault="00423509" w:rsidP="00F30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5</w:t>
            </w:r>
            <w:r w:rsidRPr="00A240B1">
              <w:t xml:space="preserve"> ± </w:t>
            </w:r>
            <w:r>
              <w:t>0.5</w:t>
            </w:r>
          </w:p>
        </w:tc>
        <w:tc>
          <w:tcPr>
            <w:tcW w:w="1418" w:type="dxa"/>
          </w:tcPr>
          <w:p w14:paraId="26FBACD5" w14:textId="77777777" w:rsidR="00423509" w:rsidRPr="00401177" w:rsidRDefault="00423509" w:rsidP="00F30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1177">
              <w:t>0.219</w:t>
            </w:r>
          </w:p>
        </w:tc>
      </w:tr>
      <w:tr w:rsidR="00423509" w:rsidRPr="00A240B1" w14:paraId="3DDAEA6A" w14:textId="77777777" w:rsidTr="00F30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CA2D939" w14:textId="77777777" w:rsidR="00423509" w:rsidRPr="00A240B1" w:rsidRDefault="00423509" w:rsidP="00F30727">
            <w:r>
              <w:t>TC</w:t>
            </w:r>
            <w:r w:rsidRPr="00A240B1">
              <w:t xml:space="preserve"> </w:t>
            </w:r>
            <w:r w:rsidRPr="00A240B1">
              <w:rPr>
                <w:rFonts w:cstheme="minorHAnsi"/>
              </w:rPr>
              <w:t>(mmol/l)</w:t>
            </w:r>
          </w:p>
        </w:tc>
        <w:tc>
          <w:tcPr>
            <w:tcW w:w="1984" w:type="dxa"/>
          </w:tcPr>
          <w:p w14:paraId="6E743F17" w14:textId="77777777" w:rsidR="00423509" w:rsidRPr="00A240B1" w:rsidRDefault="00423509" w:rsidP="00F30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40B1">
              <w:t>5.</w:t>
            </w:r>
            <w:r>
              <w:t>3</w:t>
            </w:r>
            <w:r w:rsidRPr="00A240B1">
              <w:t xml:space="preserve"> ± </w:t>
            </w:r>
            <w:r>
              <w:t>0.9</w:t>
            </w:r>
          </w:p>
        </w:tc>
        <w:tc>
          <w:tcPr>
            <w:tcW w:w="2268" w:type="dxa"/>
          </w:tcPr>
          <w:p w14:paraId="7CA537F5" w14:textId="77777777" w:rsidR="00423509" w:rsidRPr="00A240B1" w:rsidRDefault="00423509" w:rsidP="00F30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9</w:t>
            </w:r>
            <w:r w:rsidRPr="00A240B1">
              <w:t xml:space="preserve"> ± </w:t>
            </w:r>
            <w:r>
              <w:t>1.1</w:t>
            </w:r>
          </w:p>
        </w:tc>
        <w:tc>
          <w:tcPr>
            <w:tcW w:w="1418" w:type="dxa"/>
          </w:tcPr>
          <w:p w14:paraId="6960B3B4" w14:textId="77777777" w:rsidR="00423509" w:rsidRPr="00A240B1" w:rsidRDefault="00423509" w:rsidP="00F30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240B1">
              <w:rPr>
                <w:b/>
                <w:bCs/>
              </w:rPr>
              <w:t>0.0</w:t>
            </w:r>
            <w:r>
              <w:rPr>
                <w:b/>
                <w:bCs/>
              </w:rPr>
              <w:t>3</w:t>
            </w:r>
            <w:r w:rsidRPr="00A240B1">
              <w:rPr>
                <w:b/>
                <w:bCs/>
              </w:rPr>
              <w:t>7</w:t>
            </w:r>
          </w:p>
        </w:tc>
      </w:tr>
      <w:tr w:rsidR="00423509" w:rsidRPr="00A240B1" w14:paraId="3E9DC57E" w14:textId="77777777" w:rsidTr="00F30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25FBF2D" w14:textId="77777777" w:rsidR="00423509" w:rsidRPr="00A240B1" w:rsidRDefault="00423509" w:rsidP="00F30727">
            <w:r>
              <w:t>TG</w:t>
            </w:r>
            <w:r w:rsidRPr="00A240B1">
              <w:t xml:space="preserve"> </w:t>
            </w:r>
            <w:r w:rsidRPr="00A240B1">
              <w:rPr>
                <w:rFonts w:cstheme="minorHAnsi"/>
              </w:rPr>
              <w:t>(mmol/l)</w:t>
            </w:r>
          </w:p>
        </w:tc>
        <w:tc>
          <w:tcPr>
            <w:tcW w:w="1984" w:type="dxa"/>
          </w:tcPr>
          <w:p w14:paraId="7E35CC94" w14:textId="77777777" w:rsidR="00423509" w:rsidRPr="00A240B1" w:rsidRDefault="00423509" w:rsidP="00F30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40B1">
              <w:t>1.</w:t>
            </w:r>
            <w:r>
              <w:t>4</w:t>
            </w:r>
            <w:r w:rsidRPr="00A240B1">
              <w:t xml:space="preserve"> ± 0.</w:t>
            </w:r>
            <w:r>
              <w:t>7</w:t>
            </w:r>
          </w:p>
        </w:tc>
        <w:tc>
          <w:tcPr>
            <w:tcW w:w="2268" w:type="dxa"/>
          </w:tcPr>
          <w:p w14:paraId="70F6428C" w14:textId="77777777" w:rsidR="00423509" w:rsidRPr="00A240B1" w:rsidRDefault="00423509" w:rsidP="00F30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40B1">
              <w:t>1.</w:t>
            </w:r>
            <w:r>
              <w:t>6</w:t>
            </w:r>
            <w:r w:rsidRPr="00A240B1">
              <w:t xml:space="preserve"> ± 1.</w:t>
            </w:r>
            <w:r>
              <w:t>2</w:t>
            </w:r>
          </w:p>
        </w:tc>
        <w:tc>
          <w:tcPr>
            <w:tcW w:w="1418" w:type="dxa"/>
          </w:tcPr>
          <w:p w14:paraId="3263ED92" w14:textId="77777777" w:rsidR="00423509" w:rsidRPr="00A240B1" w:rsidRDefault="00423509" w:rsidP="00F30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40B1">
              <w:t>0.</w:t>
            </w:r>
            <w:r>
              <w:t>172</w:t>
            </w:r>
          </w:p>
        </w:tc>
      </w:tr>
      <w:tr w:rsidR="00423509" w:rsidRPr="00A240B1" w14:paraId="144E2A46" w14:textId="77777777" w:rsidTr="00F30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5AE493E" w14:textId="77777777" w:rsidR="00423509" w:rsidRPr="00A240B1" w:rsidRDefault="00423509" w:rsidP="00F30727">
            <w:r w:rsidRPr="00A240B1">
              <w:t xml:space="preserve">HDL </w:t>
            </w:r>
            <w:r w:rsidRPr="00A240B1">
              <w:rPr>
                <w:rFonts w:cstheme="minorHAnsi"/>
              </w:rPr>
              <w:t>(mmol/l)</w:t>
            </w:r>
          </w:p>
        </w:tc>
        <w:tc>
          <w:tcPr>
            <w:tcW w:w="1984" w:type="dxa"/>
          </w:tcPr>
          <w:p w14:paraId="4A3C9A87" w14:textId="77777777" w:rsidR="00423509" w:rsidRPr="00A240B1" w:rsidRDefault="00423509" w:rsidP="00F30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40B1">
              <w:t>1.</w:t>
            </w:r>
            <w:r>
              <w:t>2</w:t>
            </w:r>
            <w:r w:rsidRPr="00A240B1">
              <w:t xml:space="preserve"> ± 0.</w:t>
            </w:r>
            <w:r>
              <w:t>3</w:t>
            </w:r>
          </w:p>
        </w:tc>
        <w:tc>
          <w:tcPr>
            <w:tcW w:w="2268" w:type="dxa"/>
          </w:tcPr>
          <w:p w14:paraId="12010011" w14:textId="77777777" w:rsidR="00423509" w:rsidRPr="00A240B1" w:rsidRDefault="00423509" w:rsidP="00F30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40B1">
              <w:t>1.</w:t>
            </w:r>
            <w:r>
              <w:t>1</w:t>
            </w:r>
            <w:r w:rsidRPr="00A240B1">
              <w:t xml:space="preserve"> ± 0.</w:t>
            </w:r>
            <w:r>
              <w:t>4</w:t>
            </w:r>
          </w:p>
        </w:tc>
        <w:tc>
          <w:tcPr>
            <w:tcW w:w="1418" w:type="dxa"/>
          </w:tcPr>
          <w:p w14:paraId="4B6C498B" w14:textId="77777777" w:rsidR="00423509" w:rsidRPr="00A240B1" w:rsidRDefault="00423509" w:rsidP="00F30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40B1">
              <w:t>0.</w:t>
            </w:r>
            <w:r>
              <w:t>1</w:t>
            </w:r>
            <w:r w:rsidRPr="00A240B1">
              <w:t>84</w:t>
            </w:r>
          </w:p>
        </w:tc>
      </w:tr>
      <w:tr w:rsidR="00423509" w:rsidRPr="00A240B1" w14:paraId="199303F2" w14:textId="77777777" w:rsidTr="00F30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5B86B91" w14:textId="77777777" w:rsidR="00423509" w:rsidRPr="00A240B1" w:rsidRDefault="00423509" w:rsidP="00F30727">
            <w:r w:rsidRPr="00A240B1">
              <w:t xml:space="preserve">LDL </w:t>
            </w:r>
            <w:r w:rsidRPr="00A240B1">
              <w:rPr>
                <w:rFonts w:cstheme="minorHAnsi"/>
              </w:rPr>
              <w:t>(mmol/l)</w:t>
            </w:r>
          </w:p>
        </w:tc>
        <w:tc>
          <w:tcPr>
            <w:tcW w:w="1984" w:type="dxa"/>
          </w:tcPr>
          <w:p w14:paraId="5F034CA0" w14:textId="77777777" w:rsidR="00423509" w:rsidRPr="00A240B1" w:rsidRDefault="00423509" w:rsidP="00F30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40B1">
              <w:t>3.</w:t>
            </w:r>
            <w:r>
              <w:t>4</w:t>
            </w:r>
            <w:r w:rsidRPr="00A240B1">
              <w:t xml:space="preserve"> ± 0.</w:t>
            </w:r>
            <w:r>
              <w:t>7</w:t>
            </w:r>
          </w:p>
        </w:tc>
        <w:tc>
          <w:tcPr>
            <w:tcW w:w="2268" w:type="dxa"/>
          </w:tcPr>
          <w:p w14:paraId="1C9F83BF" w14:textId="77777777" w:rsidR="00423509" w:rsidRPr="00A240B1" w:rsidRDefault="00423509" w:rsidP="00F30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1</w:t>
            </w:r>
            <w:r w:rsidRPr="00A240B1">
              <w:t xml:space="preserve"> ± </w:t>
            </w:r>
            <w:r>
              <w:t>0.8</w:t>
            </w:r>
          </w:p>
        </w:tc>
        <w:tc>
          <w:tcPr>
            <w:tcW w:w="1418" w:type="dxa"/>
          </w:tcPr>
          <w:p w14:paraId="2E8E0643" w14:textId="77777777" w:rsidR="00423509" w:rsidRPr="00C136A9" w:rsidRDefault="00423509" w:rsidP="00F30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36A9">
              <w:t>0.0</w:t>
            </w:r>
            <w:r>
              <w:t>87</w:t>
            </w:r>
          </w:p>
        </w:tc>
      </w:tr>
      <w:tr w:rsidR="00423509" w:rsidRPr="00A240B1" w14:paraId="593BE971" w14:textId="77777777" w:rsidTr="00F30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80B18F5" w14:textId="77777777" w:rsidR="00423509" w:rsidRPr="00A240B1" w:rsidRDefault="00423509" w:rsidP="00F30727">
            <w:proofErr w:type="spellStart"/>
            <w:r>
              <w:t>oxLDL</w:t>
            </w:r>
            <w:proofErr w:type="spellEnd"/>
            <w:r>
              <w:t xml:space="preserve"> (ug/l)</w:t>
            </w:r>
          </w:p>
        </w:tc>
        <w:tc>
          <w:tcPr>
            <w:tcW w:w="1984" w:type="dxa"/>
          </w:tcPr>
          <w:p w14:paraId="1CC931C4" w14:textId="77777777" w:rsidR="00423509" w:rsidRPr="00A240B1" w:rsidRDefault="00423509" w:rsidP="00F30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8 (5.4-55.8)</w:t>
            </w:r>
          </w:p>
        </w:tc>
        <w:tc>
          <w:tcPr>
            <w:tcW w:w="2268" w:type="dxa"/>
          </w:tcPr>
          <w:p w14:paraId="6D86FFF8" w14:textId="77777777" w:rsidR="00423509" w:rsidRDefault="00423509" w:rsidP="00F30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.1 (3.4-43.1)</w:t>
            </w:r>
          </w:p>
        </w:tc>
        <w:tc>
          <w:tcPr>
            <w:tcW w:w="1418" w:type="dxa"/>
          </w:tcPr>
          <w:p w14:paraId="6F16D024" w14:textId="77777777" w:rsidR="00423509" w:rsidRPr="00C136A9" w:rsidRDefault="00423509" w:rsidP="00F30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3</w:t>
            </w:r>
          </w:p>
        </w:tc>
      </w:tr>
      <w:tr w:rsidR="00423509" w:rsidRPr="00A240B1" w14:paraId="58728BD0" w14:textId="77777777" w:rsidTr="00F30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A777156" w14:textId="77777777" w:rsidR="00423509" w:rsidRPr="00A240B1" w:rsidRDefault="00423509" w:rsidP="00F30727">
            <w:proofErr w:type="spellStart"/>
            <w:r>
              <w:t>hsCRP</w:t>
            </w:r>
            <w:proofErr w:type="spellEnd"/>
            <w:r>
              <w:t xml:space="preserve"> (ug/l)</w:t>
            </w:r>
          </w:p>
        </w:tc>
        <w:tc>
          <w:tcPr>
            <w:tcW w:w="1984" w:type="dxa"/>
          </w:tcPr>
          <w:p w14:paraId="0343CF8E" w14:textId="77777777" w:rsidR="00423509" w:rsidRPr="00A240B1" w:rsidRDefault="00423509" w:rsidP="00F30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1 (0.2-8.9)</w:t>
            </w:r>
          </w:p>
        </w:tc>
        <w:tc>
          <w:tcPr>
            <w:tcW w:w="2268" w:type="dxa"/>
          </w:tcPr>
          <w:p w14:paraId="5B7E2FDC" w14:textId="77777777" w:rsidR="00423509" w:rsidRDefault="00423509" w:rsidP="00F30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0 (1.1-9.7)</w:t>
            </w:r>
          </w:p>
        </w:tc>
        <w:tc>
          <w:tcPr>
            <w:tcW w:w="1418" w:type="dxa"/>
          </w:tcPr>
          <w:p w14:paraId="12FEEA63" w14:textId="77777777" w:rsidR="00423509" w:rsidRPr="004A7B9E" w:rsidRDefault="00423509" w:rsidP="00F30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A7B9E">
              <w:rPr>
                <w:b/>
                <w:bCs/>
              </w:rPr>
              <w:t>0.041</w:t>
            </w:r>
          </w:p>
        </w:tc>
      </w:tr>
    </w:tbl>
    <w:p w14:paraId="3E65870D" w14:textId="36F9871D" w:rsidR="00423509" w:rsidRDefault="00423509" w:rsidP="004E7FD1">
      <w:pPr>
        <w:rPr>
          <w:b/>
          <w:bCs/>
        </w:rPr>
      </w:pPr>
      <w:r w:rsidRPr="004A7B9E">
        <w:rPr>
          <w:rFonts w:cstheme="minorHAnsi"/>
          <w:i/>
          <w:iCs/>
          <w:color w:val="000000" w:themeColor="text1"/>
          <w:sz w:val="20"/>
          <w:szCs w:val="20"/>
        </w:rPr>
        <w:t xml:space="preserve">Data are presented as mean ± SD. Body mass index (BMI), Systolic blood pressure (SBP), Diastolic blood pressure (DBP), High density lipoprotein (HDL), Low density lipoprotein (LDL), Triglycerides (TG). </w:t>
      </w:r>
      <w:r w:rsidRPr="004A7B9E">
        <w:rPr>
          <w:rFonts w:cstheme="minorHAnsi"/>
          <w:i/>
          <w:iCs/>
          <w:sz w:val="20"/>
          <w:szCs w:val="20"/>
        </w:rPr>
        <w:t>Non</w:t>
      </w:r>
      <w:r>
        <w:rPr>
          <w:rFonts w:cstheme="minorHAnsi"/>
          <w:i/>
          <w:iCs/>
          <w:sz w:val="20"/>
          <w:szCs w:val="20"/>
        </w:rPr>
        <w:t>-</w:t>
      </w:r>
      <w:proofErr w:type="spellStart"/>
      <w:r w:rsidRPr="004A7B9E">
        <w:rPr>
          <w:rFonts w:cstheme="minorHAnsi"/>
          <w:i/>
          <w:iCs/>
          <w:sz w:val="20"/>
          <w:szCs w:val="20"/>
        </w:rPr>
        <w:t>parameteric</w:t>
      </w:r>
      <w:proofErr w:type="spellEnd"/>
      <w:r w:rsidRPr="004A7B9E">
        <w:rPr>
          <w:rFonts w:cstheme="minorHAnsi"/>
          <w:i/>
          <w:iCs/>
          <w:sz w:val="20"/>
          <w:szCs w:val="20"/>
        </w:rPr>
        <w:t xml:space="preserve"> Mann-Whitney test was used to determine significance of difference in means between case and control groups.</w:t>
      </w:r>
    </w:p>
    <w:sectPr w:rsidR="00423509" w:rsidSect="00117752">
      <w:footerReference w:type="default" r:id="rId9"/>
      <w:pgSz w:w="16838" w:h="11906" w:orient="landscape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27EDBF" w14:textId="77777777" w:rsidR="005A2756" w:rsidRDefault="005A2756" w:rsidP="009D158D">
      <w:r>
        <w:separator/>
      </w:r>
    </w:p>
  </w:endnote>
  <w:endnote w:type="continuationSeparator" w:id="0">
    <w:p w14:paraId="71D70D25" w14:textId="77777777" w:rsidR="005A2756" w:rsidRDefault="005A2756" w:rsidP="009D158D">
      <w:r>
        <w:continuationSeparator/>
      </w:r>
    </w:p>
  </w:endnote>
  <w:endnote w:type="continuationNotice" w:id="1">
    <w:p w14:paraId="07FF61D5" w14:textId="77777777" w:rsidR="005A2756" w:rsidRDefault="005A275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555446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99BA89" w14:textId="4C1A4EEE" w:rsidR="00D3414C" w:rsidRDefault="00D3414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678DC18" w14:textId="77777777" w:rsidR="00D3414C" w:rsidRDefault="00D341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E8D926" w14:textId="77777777" w:rsidR="005A2756" w:rsidRDefault="005A2756" w:rsidP="009D158D">
      <w:r>
        <w:separator/>
      </w:r>
    </w:p>
  </w:footnote>
  <w:footnote w:type="continuationSeparator" w:id="0">
    <w:p w14:paraId="06D9B62A" w14:textId="77777777" w:rsidR="005A2756" w:rsidRDefault="005A2756" w:rsidP="009D158D">
      <w:r>
        <w:continuationSeparator/>
      </w:r>
    </w:p>
  </w:footnote>
  <w:footnote w:type="continuationNotice" w:id="1">
    <w:p w14:paraId="2AF9D3FC" w14:textId="77777777" w:rsidR="005A2756" w:rsidRDefault="005A275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0C3B7C"/>
    <w:multiLevelType w:val="hybridMultilevel"/>
    <w:tmpl w:val="962A6A9A"/>
    <w:lvl w:ilvl="0" w:tplc="7B889A46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B35B29"/>
    <w:multiLevelType w:val="multilevel"/>
    <w:tmpl w:val="8B8E4666"/>
    <w:lvl w:ilvl="0">
      <w:start w:val="1"/>
      <w:numFmt w:val="decimal"/>
      <w:lvlText w:val="%1.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2" w15:restartNumberingAfterBreak="0">
    <w:nsid w:val="2B661939"/>
    <w:multiLevelType w:val="hybridMultilevel"/>
    <w:tmpl w:val="96FA964A"/>
    <w:lvl w:ilvl="0" w:tplc="7B889A46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linkStyle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Q0MzAxMrY0M7Q0NTVR0lEKTi0uzszPAykwqgUA/w8KRywAAAA="/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Lipids in Health Diseas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xx9faf7wvzwoeztp7xz0r0p0aszpee200p&quot;&gt;Metabolic Diseases_2018-02&lt;record-ids&gt;&lt;item&gt;2574&lt;/item&gt;&lt;item&gt;2689&lt;/item&gt;&lt;item&gt;2701&lt;/item&gt;&lt;item&gt;2702&lt;/item&gt;&lt;item&gt;2716&lt;/item&gt;&lt;item&gt;2730&lt;/item&gt;&lt;item&gt;2965&lt;/item&gt;&lt;item&gt;2986&lt;/item&gt;&lt;item&gt;2987&lt;/item&gt;&lt;item&gt;2988&lt;/item&gt;&lt;item&gt;2990&lt;/item&gt;&lt;item&gt;2991&lt;/item&gt;&lt;item&gt;2992&lt;/item&gt;&lt;item&gt;2993&lt;/item&gt;&lt;item&gt;2994&lt;/item&gt;&lt;item&gt;2995&lt;/item&gt;&lt;item&gt;2996&lt;/item&gt;&lt;item&gt;2997&lt;/item&gt;&lt;item&gt;2998&lt;/item&gt;&lt;item&gt;2999&lt;/item&gt;&lt;item&gt;3000&lt;/item&gt;&lt;item&gt;3001&lt;/item&gt;&lt;item&gt;3002&lt;/item&gt;&lt;item&gt;3003&lt;/item&gt;&lt;item&gt;3004&lt;/item&gt;&lt;item&gt;3005&lt;/item&gt;&lt;item&gt;3006&lt;/item&gt;&lt;item&gt;3007&lt;/item&gt;&lt;item&gt;3008&lt;/item&gt;&lt;item&gt;3009&lt;/item&gt;&lt;item&gt;3010&lt;/item&gt;&lt;item&gt;3011&lt;/item&gt;&lt;item&gt;3012&lt;/item&gt;&lt;item&gt;3013&lt;/item&gt;&lt;item&gt;3014&lt;/item&gt;&lt;item&gt;3015&lt;/item&gt;&lt;item&gt;3016&lt;/item&gt;&lt;item&gt;3017&lt;/item&gt;&lt;item&gt;3018&lt;/item&gt;&lt;item&gt;3019&lt;/item&gt;&lt;item&gt;3023&lt;/item&gt;&lt;item&gt;3025&lt;/item&gt;&lt;item&gt;3026&lt;/item&gt;&lt;item&gt;3027&lt;/item&gt;&lt;item&gt;3028&lt;/item&gt;&lt;item&gt;3029&lt;/item&gt;&lt;item&gt;3030&lt;/item&gt;&lt;item&gt;3031&lt;/item&gt;&lt;item&gt;3032&lt;/item&gt;&lt;item&gt;3034&lt;/item&gt;&lt;item&gt;3035&lt;/item&gt;&lt;/record-ids&gt;&lt;/item&gt;&lt;/Libraries&gt;"/>
  </w:docVars>
  <w:rsids>
    <w:rsidRoot w:val="00CD7709"/>
    <w:rsid w:val="00000A37"/>
    <w:rsid w:val="0000150D"/>
    <w:rsid w:val="0000377E"/>
    <w:rsid w:val="000043ED"/>
    <w:rsid w:val="00006840"/>
    <w:rsid w:val="00010040"/>
    <w:rsid w:val="00013286"/>
    <w:rsid w:val="00017A08"/>
    <w:rsid w:val="00030A9F"/>
    <w:rsid w:val="00031E66"/>
    <w:rsid w:val="000328B0"/>
    <w:rsid w:val="00036481"/>
    <w:rsid w:val="00040608"/>
    <w:rsid w:val="00051C1D"/>
    <w:rsid w:val="00052784"/>
    <w:rsid w:val="00056A3B"/>
    <w:rsid w:val="00056AD2"/>
    <w:rsid w:val="000620A4"/>
    <w:rsid w:val="00062AFF"/>
    <w:rsid w:val="0007447B"/>
    <w:rsid w:val="0007645D"/>
    <w:rsid w:val="00076859"/>
    <w:rsid w:val="000804A7"/>
    <w:rsid w:val="00080A6A"/>
    <w:rsid w:val="00086C8E"/>
    <w:rsid w:val="000926AA"/>
    <w:rsid w:val="00092871"/>
    <w:rsid w:val="00093A87"/>
    <w:rsid w:val="00094E7F"/>
    <w:rsid w:val="000973E2"/>
    <w:rsid w:val="00097FF9"/>
    <w:rsid w:val="000A4084"/>
    <w:rsid w:val="000A521E"/>
    <w:rsid w:val="000A55F0"/>
    <w:rsid w:val="000A769D"/>
    <w:rsid w:val="000B0C81"/>
    <w:rsid w:val="000B1799"/>
    <w:rsid w:val="000B235F"/>
    <w:rsid w:val="000B760A"/>
    <w:rsid w:val="000B7A15"/>
    <w:rsid w:val="000C2910"/>
    <w:rsid w:val="000C2EC6"/>
    <w:rsid w:val="000C581D"/>
    <w:rsid w:val="000D638A"/>
    <w:rsid w:val="000E186F"/>
    <w:rsid w:val="000E555B"/>
    <w:rsid w:val="000E696F"/>
    <w:rsid w:val="000E6D8A"/>
    <w:rsid w:val="000F0E04"/>
    <w:rsid w:val="000F14DB"/>
    <w:rsid w:val="000F1B0F"/>
    <w:rsid w:val="000F1DBA"/>
    <w:rsid w:val="000F5D24"/>
    <w:rsid w:val="000F5F51"/>
    <w:rsid w:val="000F627F"/>
    <w:rsid w:val="000F634A"/>
    <w:rsid w:val="00101DC2"/>
    <w:rsid w:val="001024B5"/>
    <w:rsid w:val="001027EB"/>
    <w:rsid w:val="00103A22"/>
    <w:rsid w:val="00104951"/>
    <w:rsid w:val="00107A92"/>
    <w:rsid w:val="00110587"/>
    <w:rsid w:val="001111C7"/>
    <w:rsid w:val="00112B87"/>
    <w:rsid w:val="00114292"/>
    <w:rsid w:val="00114E3A"/>
    <w:rsid w:val="001162DE"/>
    <w:rsid w:val="00116478"/>
    <w:rsid w:val="00116EC9"/>
    <w:rsid w:val="00117069"/>
    <w:rsid w:val="00117752"/>
    <w:rsid w:val="001217D2"/>
    <w:rsid w:val="00125AF7"/>
    <w:rsid w:val="0013157F"/>
    <w:rsid w:val="00133BA9"/>
    <w:rsid w:val="001343A4"/>
    <w:rsid w:val="0013460F"/>
    <w:rsid w:val="00135DC9"/>
    <w:rsid w:val="001475A7"/>
    <w:rsid w:val="00153FF2"/>
    <w:rsid w:val="00155F92"/>
    <w:rsid w:val="001574B9"/>
    <w:rsid w:val="0016346D"/>
    <w:rsid w:val="00163A70"/>
    <w:rsid w:val="00164C33"/>
    <w:rsid w:val="00164D52"/>
    <w:rsid w:val="001713DE"/>
    <w:rsid w:val="001719A5"/>
    <w:rsid w:val="00172AB7"/>
    <w:rsid w:val="00172B11"/>
    <w:rsid w:val="00173077"/>
    <w:rsid w:val="0017645B"/>
    <w:rsid w:val="001778FF"/>
    <w:rsid w:val="0018042E"/>
    <w:rsid w:val="00182F10"/>
    <w:rsid w:val="001850DC"/>
    <w:rsid w:val="00185A10"/>
    <w:rsid w:val="0019060F"/>
    <w:rsid w:val="00192042"/>
    <w:rsid w:val="00195636"/>
    <w:rsid w:val="00196CA3"/>
    <w:rsid w:val="001A0C71"/>
    <w:rsid w:val="001A18F6"/>
    <w:rsid w:val="001A35CE"/>
    <w:rsid w:val="001B37C0"/>
    <w:rsid w:val="001B405E"/>
    <w:rsid w:val="001B53C4"/>
    <w:rsid w:val="001B5EF8"/>
    <w:rsid w:val="001B6978"/>
    <w:rsid w:val="001C0B60"/>
    <w:rsid w:val="001C5D58"/>
    <w:rsid w:val="001D2F24"/>
    <w:rsid w:val="001D4DA2"/>
    <w:rsid w:val="001D69B9"/>
    <w:rsid w:val="001D6C37"/>
    <w:rsid w:val="001D6F2E"/>
    <w:rsid w:val="001E5D13"/>
    <w:rsid w:val="001E5D8F"/>
    <w:rsid w:val="001F1943"/>
    <w:rsid w:val="001F3B64"/>
    <w:rsid w:val="001F4381"/>
    <w:rsid w:val="001F47A7"/>
    <w:rsid w:val="001F4CA7"/>
    <w:rsid w:val="001F5A35"/>
    <w:rsid w:val="00200D26"/>
    <w:rsid w:val="002051E2"/>
    <w:rsid w:val="0020621D"/>
    <w:rsid w:val="00207573"/>
    <w:rsid w:val="002077A3"/>
    <w:rsid w:val="002117B3"/>
    <w:rsid w:val="0021650C"/>
    <w:rsid w:val="00217267"/>
    <w:rsid w:val="00220BAD"/>
    <w:rsid w:val="00220EC5"/>
    <w:rsid w:val="0022190F"/>
    <w:rsid w:val="002264FD"/>
    <w:rsid w:val="00230271"/>
    <w:rsid w:val="00231A28"/>
    <w:rsid w:val="0023211C"/>
    <w:rsid w:val="00233B9C"/>
    <w:rsid w:val="00233DC1"/>
    <w:rsid w:val="002345DF"/>
    <w:rsid w:val="002445F7"/>
    <w:rsid w:val="00250D7D"/>
    <w:rsid w:val="002517CA"/>
    <w:rsid w:val="002570CF"/>
    <w:rsid w:val="00257B2C"/>
    <w:rsid w:val="002647C2"/>
    <w:rsid w:val="00264ECB"/>
    <w:rsid w:val="002650AD"/>
    <w:rsid w:val="002724EE"/>
    <w:rsid w:val="00275641"/>
    <w:rsid w:val="00275F85"/>
    <w:rsid w:val="0027619E"/>
    <w:rsid w:val="00276D94"/>
    <w:rsid w:val="00277BAC"/>
    <w:rsid w:val="002806FD"/>
    <w:rsid w:val="00280CD1"/>
    <w:rsid w:val="00281E08"/>
    <w:rsid w:val="0028260F"/>
    <w:rsid w:val="0028268A"/>
    <w:rsid w:val="00284D66"/>
    <w:rsid w:val="00286301"/>
    <w:rsid w:val="002865BA"/>
    <w:rsid w:val="002878B8"/>
    <w:rsid w:val="00290CC0"/>
    <w:rsid w:val="00291EE7"/>
    <w:rsid w:val="0029321E"/>
    <w:rsid w:val="002936FC"/>
    <w:rsid w:val="00293E0E"/>
    <w:rsid w:val="00294545"/>
    <w:rsid w:val="0029559C"/>
    <w:rsid w:val="00295A4E"/>
    <w:rsid w:val="002A2018"/>
    <w:rsid w:val="002A2FF3"/>
    <w:rsid w:val="002A60C6"/>
    <w:rsid w:val="002B08F1"/>
    <w:rsid w:val="002B29E8"/>
    <w:rsid w:val="002B3ED1"/>
    <w:rsid w:val="002B5F34"/>
    <w:rsid w:val="002B7D46"/>
    <w:rsid w:val="002C0258"/>
    <w:rsid w:val="002C0DD8"/>
    <w:rsid w:val="002C2731"/>
    <w:rsid w:val="002D1033"/>
    <w:rsid w:val="002D1674"/>
    <w:rsid w:val="002D5A2E"/>
    <w:rsid w:val="002D7666"/>
    <w:rsid w:val="002E1825"/>
    <w:rsid w:val="002E30FF"/>
    <w:rsid w:val="002E3A80"/>
    <w:rsid w:val="002E558B"/>
    <w:rsid w:val="002E68E7"/>
    <w:rsid w:val="002E6933"/>
    <w:rsid w:val="002E7B06"/>
    <w:rsid w:val="002F1D36"/>
    <w:rsid w:val="003005CC"/>
    <w:rsid w:val="003033B1"/>
    <w:rsid w:val="00305A60"/>
    <w:rsid w:val="00310230"/>
    <w:rsid w:val="003105B5"/>
    <w:rsid w:val="00310E89"/>
    <w:rsid w:val="00311BF7"/>
    <w:rsid w:val="00324AD0"/>
    <w:rsid w:val="0032603C"/>
    <w:rsid w:val="00326F58"/>
    <w:rsid w:val="003278F7"/>
    <w:rsid w:val="0033346E"/>
    <w:rsid w:val="003457F3"/>
    <w:rsid w:val="00353CDA"/>
    <w:rsid w:val="00353CF7"/>
    <w:rsid w:val="00353FFC"/>
    <w:rsid w:val="00354B9E"/>
    <w:rsid w:val="0035740D"/>
    <w:rsid w:val="00357FE1"/>
    <w:rsid w:val="003667C2"/>
    <w:rsid w:val="00380183"/>
    <w:rsid w:val="00380B3A"/>
    <w:rsid w:val="003849E8"/>
    <w:rsid w:val="003853CB"/>
    <w:rsid w:val="00385414"/>
    <w:rsid w:val="00392547"/>
    <w:rsid w:val="00392CBD"/>
    <w:rsid w:val="00395C8B"/>
    <w:rsid w:val="003A1C2A"/>
    <w:rsid w:val="003A3DC7"/>
    <w:rsid w:val="003A530D"/>
    <w:rsid w:val="003A6B20"/>
    <w:rsid w:val="003B5BA9"/>
    <w:rsid w:val="003C18E5"/>
    <w:rsid w:val="003C2539"/>
    <w:rsid w:val="003C3473"/>
    <w:rsid w:val="003C3B11"/>
    <w:rsid w:val="003C3E68"/>
    <w:rsid w:val="003C565D"/>
    <w:rsid w:val="003C6766"/>
    <w:rsid w:val="003C7D9E"/>
    <w:rsid w:val="003D1915"/>
    <w:rsid w:val="003D6C72"/>
    <w:rsid w:val="003D72A0"/>
    <w:rsid w:val="003D7C14"/>
    <w:rsid w:val="003E7C3B"/>
    <w:rsid w:val="00401481"/>
    <w:rsid w:val="00406C3B"/>
    <w:rsid w:val="00412EAF"/>
    <w:rsid w:val="00417CA6"/>
    <w:rsid w:val="00423509"/>
    <w:rsid w:val="004244F7"/>
    <w:rsid w:val="004246C2"/>
    <w:rsid w:val="00431D43"/>
    <w:rsid w:val="00432744"/>
    <w:rsid w:val="00433BD3"/>
    <w:rsid w:val="00435065"/>
    <w:rsid w:val="004479F0"/>
    <w:rsid w:val="00450F49"/>
    <w:rsid w:val="0045178A"/>
    <w:rsid w:val="00451A0D"/>
    <w:rsid w:val="004572D6"/>
    <w:rsid w:val="00461B7D"/>
    <w:rsid w:val="00461ECF"/>
    <w:rsid w:val="00462434"/>
    <w:rsid w:val="00465A46"/>
    <w:rsid w:val="00466600"/>
    <w:rsid w:val="00470A83"/>
    <w:rsid w:val="0047290A"/>
    <w:rsid w:val="0047498B"/>
    <w:rsid w:val="00476F6D"/>
    <w:rsid w:val="00482AE7"/>
    <w:rsid w:val="00485D68"/>
    <w:rsid w:val="0048748E"/>
    <w:rsid w:val="004909AE"/>
    <w:rsid w:val="0049177F"/>
    <w:rsid w:val="00491EB6"/>
    <w:rsid w:val="00493EF6"/>
    <w:rsid w:val="00494545"/>
    <w:rsid w:val="004970FA"/>
    <w:rsid w:val="004A23C9"/>
    <w:rsid w:val="004A5E84"/>
    <w:rsid w:val="004B23DC"/>
    <w:rsid w:val="004B3D07"/>
    <w:rsid w:val="004B49FD"/>
    <w:rsid w:val="004B66B0"/>
    <w:rsid w:val="004C08CD"/>
    <w:rsid w:val="004C3699"/>
    <w:rsid w:val="004C3A1E"/>
    <w:rsid w:val="004C60A8"/>
    <w:rsid w:val="004C7A73"/>
    <w:rsid w:val="004D27F1"/>
    <w:rsid w:val="004D51C5"/>
    <w:rsid w:val="004D604F"/>
    <w:rsid w:val="004D64F5"/>
    <w:rsid w:val="004D73EF"/>
    <w:rsid w:val="004E2C9C"/>
    <w:rsid w:val="004E2F3D"/>
    <w:rsid w:val="004E5E5B"/>
    <w:rsid w:val="004E6E04"/>
    <w:rsid w:val="004E7935"/>
    <w:rsid w:val="004E7F33"/>
    <w:rsid w:val="004E7FD1"/>
    <w:rsid w:val="004F35C5"/>
    <w:rsid w:val="005036A1"/>
    <w:rsid w:val="00504F33"/>
    <w:rsid w:val="0051366C"/>
    <w:rsid w:val="00513873"/>
    <w:rsid w:val="00514619"/>
    <w:rsid w:val="0051675E"/>
    <w:rsid w:val="00517438"/>
    <w:rsid w:val="00520768"/>
    <w:rsid w:val="0053044F"/>
    <w:rsid w:val="005337B3"/>
    <w:rsid w:val="00535488"/>
    <w:rsid w:val="00537B38"/>
    <w:rsid w:val="0054029E"/>
    <w:rsid w:val="0055104F"/>
    <w:rsid w:val="00556BEB"/>
    <w:rsid w:val="0055797A"/>
    <w:rsid w:val="00564A0C"/>
    <w:rsid w:val="00566028"/>
    <w:rsid w:val="00567766"/>
    <w:rsid w:val="00573760"/>
    <w:rsid w:val="0057507F"/>
    <w:rsid w:val="005766F4"/>
    <w:rsid w:val="00576FFC"/>
    <w:rsid w:val="00581587"/>
    <w:rsid w:val="00581D1A"/>
    <w:rsid w:val="0058278D"/>
    <w:rsid w:val="00583013"/>
    <w:rsid w:val="00586BB9"/>
    <w:rsid w:val="005904B7"/>
    <w:rsid w:val="00594A07"/>
    <w:rsid w:val="005A1BC1"/>
    <w:rsid w:val="005A2756"/>
    <w:rsid w:val="005A5EC1"/>
    <w:rsid w:val="005A642E"/>
    <w:rsid w:val="005B0BED"/>
    <w:rsid w:val="005B295D"/>
    <w:rsid w:val="005B36FF"/>
    <w:rsid w:val="005B38EF"/>
    <w:rsid w:val="005B3DA9"/>
    <w:rsid w:val="005B52EF"/>
    <w:rsid w:val="005B5E51"/>
    <w:rsid w:val="005C2DF4"/>
    <w:rsid w:val="005C5935"/>
    <w:rsid w:val="005C7E06"/>
    <w:rsid w:val="005D1789"/>
    <w:rsid w:val="005D1F00"/>
    <w:rsid w:val="005D2958"/>
    <w:rsid w:val="005D3114"/>
    <w:rsid w:val="005D4A45"/>
    <w:rsid w:val="005E73F4"/>
    <w:rsid w:val="005F2818"/>
    <w:rsid w:val="005F30D1"/>
    <w:rsid w:val="005F425D"/>
    <w:rsid w:val="005F5A62"/>
    <w:rsid w:val="005F6F91"/>
    <w:rsid w:val="006011D8"/>
    <w:rsid w:val="0060191F"/>
    <w:rsid w:val="00602E9B"/>
    <w:rsid w:val="00604E9C"/>
    <w:rsid w:val="00606094"/>
    <w:rsid w:val="006079E2"/>
    <w:rsid w:val="00610281"/>
    <w:rsid w:val="006107FC"/>
    <w:rsid w:val="00610D5C"/>
    <w:rsid w:val="006124C9"/>
    <w:rsid w:val="00613087"/>
    <w:rsid w:val="00613142"/>
    <w:rsid w:val="006135CF"/>
    <w:rsid w:val="00613D6C"/>
    <w:rsid w:val="00615AA8"/>
    <w:rsid w:val="00617AB2"/>
    <w:rsid w:val="00623B8A"/>
    <w:rsid w:val="00631560"/>
    <w:rsid w:val="00632208"/>
    <w:rsid w:val="00633F97"/>
    <w:rsid w:val="00634E56"/>
    <w:rsid w:val="00635C97"/>
    <w:rsid w:val="00636161"/>
    <w:rsid w:val="006368ED"/>
    <w:rsid w:val="006376D2"/>
    <w:rsid w:val="00646F6E"/>
    <w:rsid w:val="006518F4"/>
    <w:rsid w:val="00655E16"/>
    <w:rsid w:val="00657672"/>
    <w:rsid w:val="006578BA"/>
    <w:rsid w:val="0066203D"/>
    <w:rsid w:val="00664E30"/>
    <w:rsid w:val="00666F82"/>
    <w:rsid w:val="006677A3"/>
    <w:rsid w:val="00670F8C"/>
    <w:rsid w:val="006754AF"/>
    <w:rsid w:val="00680687"/>
    <w:rsid w:val="00682A30"/>
    <w:rsid w:val="006842EE"/>
    <w:rsid w:val="00690196"/>
    <w:rsid w:val="006913CF"/>
    <w:rsid w:val="00691BF6"/>
    <w:rsid w:val="0069428C"/>
    <w:rsid w:val="0069788B"/>
    <w:rsid w:val="006A58FF"/>
    <w:rsid w:val="006B0975"/>
    <w:rsid w:val="006B441E"/>
    <w:rsid w:val="006B4650"/>
    <w:rsid w:val="006B58FD"/>
    <w:rsid w:val="006B637D"/>
    <w:rsid w:val="006B641B"/>
    <w:rsid w:val="006B6561"/>
    <w:rsid w:val="006B7BF1"/>
    <w:rsid w:val="006B7C26"/>
    <w:rsid w:val="006C09FE"/>
    <w:rsid w:val="006D0FD5"/>
    <w:rsid w:val="006D517E"/>
    <w:rsid w:val="006D5CB4"/>
    <w:rsid w:val="006E16E2"/>
    <w:rsid w:val="006E1886"/>
    <w:rsid w:val="006E2A9A"/>
    <w:rsid w:val="006E30A9"/>
    <w:rsid w:val="006E41AD"/>
    <w:rsid w:val="006E63B6"/>
    <w:rsid w:val="006F1BC4"/>
    <w:rsid w:val="006F27A3"/>
    <w:rsid w:val="006F27D4"/>
    <w:rsid w:val="006F2EAD"/>
    <w:rsid w:val="00700C85"/>
    <w:rsid w:val="00701675"/>
    <w:rsid w:val="00702983"/>
    <w:rsid w:val="0070473C"/>
    <w:rsid w:val="00705E49"/>
    <w:rsid w:val="00706C30"/>
    <w:rsid w:val="0070711B"/>
    <w:rsid w:val="007071AA"/>
    <w:rsid w:val="00710872"/>
    <w:rsid w:val="0071153B"/>
    <w:rsid w:val="007173E9"/>
    <w:rsid w:val="00721BC0"/>
    <w:rsid w:val="00721F51"/>
    <w:rsid w:val="00722B99"/>
    <w:rsid w:val="00723D8F"/>
    <w:rsid w:val="00731BD9"/>
    <w:rsid w:val="00731BF5"/>
    <w:rsid w:val="007343DA"/>
    <w:rsid w:val="007353BC"/>
    <w:rsid w:val="007359AB"/>
    <w:rsid w:val="00752F9C"/>
    <w:rsid w:val="00753453"/>
    <w:rsid w:val="00754045"/>
    <w:rsid w:val="00754300"/>
    <w:rsid w:val="00756606"/>
    <w:rsid w:val="00756F67"/>
    <w:rsid w:val="00757216"/>
    <w:rsid w:val="007676A8"/>
    <w:rsid w:val="00777F8C"/>
    <w:rsid w:val="00781944"/>
    <w:rsid w:val="007819CE"/>
    <w:rsid w:val="00781B69"/>
    <w:rsid w:val="00785A40"/>
    <w:rsid w:val="00787D3B"/>
    <w:rsid w:val="00790AAE"/>
    <w:rsid w:val="00793427"/>
    <w:rsid w:val="00797274"/>
    <w:rsid w:val="007A08C3"/>
    <w:rsid w:val="007A284B"/>
    <w:rsid w:val="007A4494"/>
    <w:rsid w:val="007A489A"/>
    <w:rsid w:val="007A782A"/>
    <w:rsid w:val="007B0ACD"/>
    <w:rsid w:val="007B2162"/>
    <w:rsid w:val="007B4659"/>
    <w:rsid w:val="007B66F2"/>
    <w:rsid w:val="007C33AD"/>
    <w:rsid w:val="007C77C5"/>
    <w:rsid w:val="007D1C0F"/>
    <w:rsid w:val="007D3AF8"/>
    <w:rsid w:val="007D5F40"/>
    <w:rsid w:val="007D6500"/>
    <w:rsid w:val="007D6FE5"/>
    <w:rsid w:val="007E0752"/>
    <w:rsid w:val="007E08BD"/>
    <w:rsid w:val="007E1D84"/>
    <w:rsid w:val="007E240C"/>
    <w:rsid w:val="007E2D2B"/>
    <w:rsid w:val="007E431E"/>
    <w:rsid w:val="007E4B0F"/>
    <w:rsid w:val="007E5015"/>
    <w:rsid w:val="007E50A7"/>
    <w:rsid w:val="007E531E"/>
    <w:rsid w:val="007E5F3B"/>
    <w:rsid w:val="007E67BD"/>
    <w:rsid w:val="007F0DD4"/>
    <w:rsid w:val="007F4822"/>
    <w:rsid w:val="00800870"/>
    <w:rsid w:val="008049C7"/>
    <w:rsid w:val="00806E94"/>
    <w:rsid w:val="00807C1F"/>
    <w:rsid w:val="008106BC"/>
    <w:rsid w:val="008177DE"/>
    <w:rsid w:val="0082558A"/>
    <w:rsid w:val="00826126"/>
    <w:rsid w:val="00830AA7"/>
    <w:rsid w:val="008362D3"/>
    <w:rsid w:val="00837847"/>
    <w:rsid w:val="0084195C"/>
    <w:rsid w:val="008422E7"/>
    <w:rsid w:val="0084380B"/>
    <w:rsid w:val="00844BD9"/>
    <w:rsid w:val="00850713"/>
    <w:rsid w:val="00852FB5"/>
    <w:rsid w:val="00854222"/>
    <w:rsid w:val="00857573"/>
    <w:rsid w:val="00857886"/>
    <w:rsid w:val="008578B0"/>
    <w:rsid w:val="00860C70"/>
    <w:rsid w:val="0086103D"/>
    <w:rsid w:val="00871D30"/>
    <w:rsid w:val="00875774"/>
    <w:rsid w:val="0087790B"/>
    <w:rsid w:val="00877AAB"/>
    <w:rsid w:val="0088140E"/>
    <w:rsid w:val="008826D3"/>
    <w:rsid w:val="00883EBD"/>
    <w:rsid w:val="00885C76"/>
    <w:rsid w:val="00890B9C"/>
    <w:rsid w:val="008940B9"/>
    <w:rsid w:val="00894DFE"/>
    <w:rsid w:val="00897B11"/>
    <w:rsid w:val="008A136D"/>
    <w:rsid w:val="008A6824"/>
    <w:rsid w:val="008A7673"/>
    <w:rsid w:val="008B01BA"/>
    <w:rsid w:val="008C0176"/>
    <w:rsid w:val="008C095A"/>
    <w:rsid w:val="008C23DB"/>
    <w:rsid w:val="008C53C6"/>
    <w:rsid w:val="008C7A32"/>
    <w:rsid w:val="008C7FCC"/>
    <w:rsid w:val="008D05C0"/>
    <w:rsid w:val="008D0B5D"/>
    <w:rsid w:val="008D2B03"/>
    <w:rsid w:val="008D57FE"/>
    <w:rsid w:val="008D6095"/>
    <w:rsid w:val="008D620C"/>
    <w:rsid w:val="008D697C"/>
    <w:rsid w:val="008D78D9"/>
    <w:rsid w:val="008E13CD"/>
    <w:rsid w:val="008E3632"/>
    <w:rsid w:val="008E45D1"/>
    <w:rsid w:val="008E7872"/>
    <w:rsid w:val="008F2375"/>
    <w:rsid w:val="008F3348"/>
    <w:rsid w:val="00903020"/>
    <w:rsid w:val="00911C47"/>
    <w:rsid w:val="00912B2D"/>
    <w:rsid w:val="009131AD"/>
    <w:rsid w:val="00913AD0"/>
    <w:rsid w:val="00915278"/>
    <w:rsid w:val="00915566"/>
    <w:rsid w:val="009203FC"/>
    <w:rsid w:val="00921D03"/>
    <w:rsid w:val="00923B4F"/>
    <w:rsid w:val="00926AC0"/>
    <w:rsid w:val="00926FF0"/>
    <w:rsid w:val="009309D8"/>
    <w:rsid w:val="00932D22"/>
    <w:rsid w:val="00934A94"/>
    <w:rsid w:val="009359E5"/>
    <w:rsid w:val="00936674"/>
    <w:rsid w:val="00937294"/>
    <w:rsid w:val="009372E9"/>
    <w:rsid w:val="009375EF"/>
    <w:rsid w:val="009503F5"/>
    <w:rsid w:val="00956821"/>
    <w:rsid w:val="00956A0A"/>
    <w:rsid w:val="00957424"/>
    <w:rsid w:val="00960A7A"/>
    <w:rsid w:val="00960E01"/>
    <w:rsid w:val="00967676"/>
    <w:rsid w:val="00970BF9"/>
    <w:rsid w:val="00971CB1"/>
    <w:rsid w:val="00975AA1"/>
    <w:rsid w:val="009800C4"/>
    <w:rsid w:val="00982526"/>
    <w:rsid w:val="00984313"/>
    <w:rsid w:val="009866E4"/>
    <w:rsid w:val="009867BE"/>
    <w:rsid w:val="009908A7"/>
    <w:rsid w:val="00992B85"/>
    <w:rsid w:val="0099373A"/>
    <w:rsid w:val="009A30DB"/>
    <w:rsid w:val="009A3AC6"/>
    <w:rsid w:val="009A3E38"/>
    <w:rsid w:val="009A4303"/>
    <w:rsid w:val="009A4FA0"/>
    <w:rsid w:val="009A6080"/>
    <w:rsid w:val="009A66C8"/>
    <w:rsid w:val="009B0681"/>
    <w:rsid w:val="009B1F7C"/>
    <w:rsid w:val="009B2BF0"/>
    <w:rsid w:val="009C01EF"/>
    <w:rsid w:val="009C0A20"/>
    <w:rsid w:val="009C16CE"/>
    <w:rsid w:val="009C31C0"/>
    <w:rsid w:val="009D115D"/>
    <w:rsid w:val="009D158D"/>
    <w:rsid w:val="009D285D"/>
    <w:rsid w:val="009E5412"/>
    <w:rsid w:val="009E78B5"/>
    <w:rsid w:val="009F05E2"/>
    <w:rsid w:val="009F35D0"/>
    <w:rsid w:val="009F65E3"/>
    <w:rsid w:val="00A01211"/>
    <w:rsid w:val="00A04F1A"/>
    <w:rsid w:val="00A06B76"/>
    <w:rsid w:val="00A150FE"/>
    <w:rsid w:val="00A16530"/>
    <w:rsid w:val="00A21B9D"/>
    <w:rsid w:val="00A2587B"/>
    <w:rsid w:val="00A32A13"/>
    <w:rsid w:val="00A36B74"/>
    <w:rsid w:val="00A36C35"/>
    <w:rsid w:val="00A44268"/>
    <w:rsid w:val="00A4762F"/>
    <w:rsid w:val="00A50CF2"/>
    <w:rsid w:val="00A52AC5"/>
    <w:rsid w:val="00A54C81"/>
    <w:rsid w:val="00A56C63"/>
    <w:rsid w:val="00A56DE0"/>
    <w:rsid w:val="00A7007E"/>
    <w:rsid w:val="00A73C24"/>
    <w:rsid w:val="00A75411"/>
    <w:rsid w:val="00A7662B"/>
    <w:rsid w:val="00A811C9"/>
    <w:rsid w:val="00A83294"/>
    <w:rsid w:val="00A8417E"/>
    <w:rsid w:val="00A90921"/>
    <w:rsid w:val="00A90D89"/>
    <w:rsid w:val="00A9198C"/>
    <w:rsid w:val="00A91BDD"/>
    <w:rsid w:val="00A92A33"/>
    <w:rsid w:val="00A956BC"/>
    <w:rsid w:val="00A959A0"/>
    <w:rsid w:val="00A96FE7"/>
    <w:rsid w:val="00A97133"/>
    <w:rsid w:val="00AB3DFC"/>
    <w:rsid w:val="00AB576C"/>
    <w:rsid w:val="00AC1DB7"/>
    <w:rsid w:val="00AC493B"/>
    <w:rsid w:val="00AC7187"/>
    <w:rsid w:val="00AD43D3"/>
    <w:rsid w:val="00AD59F6"/>
    <w:rsid w:val="00AD5B15"/>
    <w:rsid w:val="00AD6035"/>
    <w:rsid w:val="00AD79F8"/>
    <w:rsid w:val="00AE0ADC"/>
    <w:rsid w:val="00AE0F68"/>
    <w:rsid w:val="00AE2A40"/>
    <w:rsid w:val="00AE78FD"/>
    <w:rsid w:val="00AF2C25"/>
    <w:rsid w:val="00AF3031"/>
    <w:rsid w:val="00AF4BDB"/>
    <w:rsid w:val="00AF58C1"/>
    <w:rsid w:val="00AF6518"/>
    <w:rsid w:val="00AF7CEF"/>
    <w:rsid w:val="00B0281D"/>
    <w:rsid w:val="00B03807"/>
    <w:rsid w:val="00B04427"/>
    <w:rsid w:val="00B108F1"/>
    <w:rsid w:val="00B1143B"/>
    <w:rsid w:val="00B118CD"/>
    <w:rsid w:val="00B1258F"/>
    <w:rsid w:val="00B138DB"/>
    <w:rsid w:val="00B13C24"/>
    <w:rsid w:val="00B218A5"/>
    <w:rsid w:val="00B261EE"/>
    <w:rsid w:val="00B31CF5"/>
    <w:rsid w:val="00B3253B"/>
    <w:rsid w:val="00B35D92"/>
    <w:rsid w:val="00B3730B"/>
    <w:rsid w:val="00B412C7"/>
    <w:rsid w:val="00B42E0D"/>
    <w:rsid w:val="00B42E24"/>
    <w:rsid w:val="00B450A8"/>
    <w:rsid w:val="00B50E89"/>
    <w:rsid w:val="00B516C6"/>
    <w:rsid w:val="00B51E9B"/>
    <w:rsid w:val="00B56D6B"/>
    <w:rsid w:val="00B57C8C"/>
    <w:rsid w:val="00B60935"/>
    <w:rsid w:val="00B64697"/>
    <w:rsid w:val="00B65055"/>
    <w:rsid w:val="00B656F1"/>
    <w:rsid w:val="00B71DF4"/>
    <w:rsid w:val="00B72D2E"/>
    <w:rsid w:val="00B82B4C"/>
    <w:rsid w:val="00B835CD"/>
    <w:rsid w:val="00B84B9A"/>
    <w:rsid w:val="00B86019"/>
    <w:rsid w:val="00B8711C"/>
    <w:rsid w:val="00B87304"/>
    <w:rsid w:val="00B93C68"/>
    <w:rsid w:val="00B94121"/>
    <w:rsid w:val="00B97BE7"/>
    <w:rsid w:val="00BA5691"/>
    <w:rsid w:val="00BA69F4"/>
    <w:rsid w:val="00BB0FE0"/>
    <w:rsid w:val="00BB4766"/>
    <w:rsid w:val="00BB4931"/>
    <w:rsid w:val="00BB6D06"/>
    <w:rsid w:val="00BD4B85"/>
    <w:rsid w:val="00BE0B59"/>
    <w:rsid w:val="00BE30C5"/>
    <w:rsid w:val="00BE408D"/>
    <w:rsid w:val="00BE637A"/>
    <w:rsid w:val="00BE68D6"/>
    <w:rsid w:val="00BF47B8"/>
    <w:rsid w:val="00BF4F33"/>
    <w:rsid w:val="00BF63F9"/>
    <w:rsid w:val="00BF7253"/>
    <w:rsid w:val="00C020DB"/>
    <w:rsid w:val="00C07594"/>
    <w:rsid w:val="00C11477"/>
    <w:rsid w:val="00C13BF5"/>
    <w:rsid w:val="00C158D6"/>
    <w:rsid w:val="00C15ACC"/>
    <w:rsid w:val="00C16DDE"/>
    <w:rsid w:val="00C1758D"/>
    <w:rsid w:val="00C2157B"/>
    <w:rsid w:val="00C22F5C"/>
    <w:rsid w:val="00C40F22"/>
    <w:rsid w:val="00C41046"/>
    <w:rsid w:val="00C41FCE"/>
    <w:rsid w:val="00C42683"/>
    <w:rsid w:val="00C44E4C"/>
    <w:rsid w:val="00C45C42"/>
    <w:rsid w:val="00C56CD1"/>
    <w:rsid w:val="00C57878"/>
    <w:rsid w:val="00C62FA3"/>
    <w:rsid w:val="00C633A9"/>
    <w:rsid w:val="00C63530"/>
    <w:rsid w:val="00C63B87"/>
    <w:rsid w:val="00C7179F"/>
    <w:rsid w:val="00C72EBF"/>
    <w:rsid w:val="00C806F6"/>
    <w:rsid w:val="00C83285"/>
    <w:rsid w:val="00C8553C"/>
    <w:rsid w:val="00C86D1A"/>
    <w:rsid w:val="00C9000C"/>
    <w:rsid w:val="00C905E4"/>
    <w:rsid w:val="00C928EA"/>
    <w:rsid w:val="00C96094"/>
    <w:rsid w:val="00C967BA"/>
    <w:rsid w:val="00CA1FBD"/>
    <w:rsid w:val="00CA240C"/>
    <w:rsid w:val="00CC0923"/>
    <w:rsid w:val="00CD1225"/>
    <w:rsid w:val="00CD357E"/>
    <w:rsid w:val="00CD60F5"/>
    <w:rsid w:val="00CD7709"/>
    <w:rsid w:val="00CD7A98"/>
    <w:rsid w:val="00CE1D98"/>
    <w:rsid w:val="00CE4F5B"/>
    <w:rsid w:val="00CE647F"/>
    <w:rsid w:val="00CE6630"/>
    <w:rsid w:val="00CE7983"/>
    <w:rsid w:val="00CF028D"/>
    <w:rsid w:val="00CF0AC3"/>
    <w:rsid w:val="00CF1383"/>
    <w:rsid w:val="00CF6746"/>
    <w:rsid w:val="00D00164"/>
    <w:rsid w:val="00D00897"/>
    <w:rsid w:val="00D00BA9"/>
    <w:rsid w:val="00D01CB9"/>
    <w:rsid w:val="00D04844"/>
    <w:rsid w:val="00D10ABC"/>
    <w:rsid w:val="00D1152A"/>
    <w:rsid w:val="00D1725C"/>
    <w:rsid w:val="00D1756C"/>
    <w:rsid w:val="00D22BEE"/>
    <w:rsid w:val="00D23B88"/>
    <w:rsid w:val="00D23E06"/>
    <w:rsid w:val="00D264E1"/>
    <w:rsid w:val="00D26955"/>
    <w:rsid w:val="00D279AA"/>
    <w:rsid w:val="00D30BCA"/>
    <w:rsid w:val="00D340E7"/>
    <w:rsid w:val="00D3414C"/>
    <w:rsid w:val="00D36385"/>
    <w:rsid w:val="00D5095C"/>
    <w:rsid w:val="00D5214B"/>
    <w:rsid w:val="00D52E34"/>
    <w:rsid w:val="00D5351C"/>
    <w:rsid w:val="00D60D88"/>
    <w:rsid w:val="00D60D8B"/>
    <w:rsid w:val="00D613D0"/>
    <w:rsid w:val="00D61417"/>
    <w:rsid w:val="00D72386"/>
    <w:rsid w:val="00D72A60"/>
    <w:rsid w:val="00D76E27"/>
    <w:rsid w:val="00D800D5"/>
    <w:rsid w:val="00D8091F"/>
    <w:rsid w:val="00D83113"/>
    <w:rsid w:val="00D85163"/>
    <w:rsid w:val="00D87566"/>
    <w:rsid w:val="00D926AF"/>
    <w:rsid w:val="00DA0E06"/>
    <w:rsid w:val="00DA29CF"/>
    <w:rsid w:val="00DA58A5"/>
    <w:rsid w:val="00DA6D26"/>
    <w:rsid w:val="00DA79F7"/>
    <w:rsid w:val="00DC01BF"/>
    <w:rsid w:val="00DC14DD"/>
    <w:rsid w:val="00DC21B7"/>
    <w:rsid w:val="00DC4D47"/>
    <w:rsid w:val="00DC5A3F"/>
    <w:rsid w:val="00DC63B3"/>
    <w:rsid w:val="00DC6711"/>
    <w:rsid w:val="00DD21D3"/>
    <w:rsid w:val="00DD3CEF"/>
    <w:rsid w:val="00DD5321"/>
    <w:rsid w:val="00DD5ECD"/>
    <w:rsid w:val="00DD7915"/>
    <w:rsid w:val="00DE7297"/>
    <w:rsid w:val="00DE78CB"/>
    <w:rsid w:val="00DF3841"/>
    <w:rsid w:val="00DF7F11"/>
    <w:rsid w:val="00E000F2"/>
    <w:rsid w:val="00E01E6E"/>
    <w:rsid w:val="00E048E8"/>
    <w:rsid w:val="00E06806"/>
    <w:rsid w:val="00E07511"/>
    <w:rsid w:val="00E1119A"/>
    <w:rsid w:val="00E12471"/>
    <w:rsid w:val="00E15615"/>
    <w:rsid w:val="00E22150"/>
    <w:rsid w:val="00E229B1"/>
    <w:rsid w:val="00E23E54"/>
    <w:rsid w:val="00E26E6D"/>
    <w:rsid w:val="00E27387"/>
    <w:rsid w:val="00E27ADD"/>
    <w:rsid w:val="00E31893"/>
    <w:rsid w:val="00E34963"/>
    <w:rsid w:val="00E37F57"/>
    <w:rsid w:val="00E43510"/>
    <w:rsid w:val="00E43C11"/>
    <w:rsid w:val="00E44600"/>
    <w:rsid w:val="00E44EEF"/>
    <w:rsid w:val="00E5286D"/>
    <w:rsid w:val="00E538DA"/>
    <w:rsid w:val="00E55881"/>
    <w:rsid w:val="00E55FAC"/>
    <w:rsid w:val="00E56961"/>
    <w:rsid w:val="00E600B4"/>
    <w:rsid w:val="00E6365F"/>
    <w:rsid w:val="00E64C60"/>
    <w:rsid w:val="00E70999"/>
    <w:rsid w:val="00E719B3"/>
    <w:rsid w:val="00E71E59"/>
    <w:rsid w:val="00E77AEB"/>
    <w:rsid w:val="00E85152"/>
    <w:rsid w:val="00E918DE"/>
    <w:rsid w:val="00E96611"/>
    <w:rsid w:val="00EA236C"/>
    <w:rsid w:val="00EA26C6"/>
    <w:rsid w:val="00EA2EF7"/>
    <w:rsid w:val="00EA31C4"/>
    <w:rsid w:val="00EA35F4"/>
    <w:rsid w:val="00EA49C8"/>
    <w:rsid w:val="00EA6CEF"/>
    <w:rsid w:val="00EA7115"/>
    <w:rsid w:val="00EB0BC4"/>
    <w:rsid w:val="00EB0D81"/>
    <w:rsid w:val="00EB1060"/>
    <w:rsid w:val="00EB333E"/>
    <w:rsid w:val="00EB3E54"/>
    <w:rsid w:val="00EB7E20"/>
    <w:rsid w:val="00EC4720"/>
    <w:rsid w:val="00EC5ABD"/>
    <w:rsid w:val="00ED01DC"/>
    <w:rsid w:val="00ED54F6"/>
    <w:rsid w:val="00ED6107"/>
    <w:rsid w:val="00ED6986"/>
    <w:rsid w:val="00EE5BCF"/>
    <w:rsid w:val="00EF2BF7"/>
    <w:rsid w:val="00EF39B3"/>
    <w:rsid w:val="00EF41B8"/>
    <w:rsid w:val="00F03589"/>
    <w:rsid w:val="00F044FF"/>
    <w:rsid w:val="00F1013D"/>
    <w:rsid w:val="00F11611"/>
    <w:rsid w:val="00F16997"/>
    <w:rsid w:val="00F17DE2"/>
    <w:rsid w:val="00F200F0"/>
    <w:rsid w:val="00F27E52"/>
    <w:rsid w:val="00F30864"/>
    <w:rsid w:val="00F308AD"/>
    <w:rsid w:val="00F31239"/>
    <w:rsid w:val="00F31F3E"/>
    <w:rsid w:val="00F346BC"/>
    <w:rsid w:val="00F40BF2"/>
    <w:rsid w:val="00F4700F"/>
    <w:rsid w:val="00F51A94"/>
    <w:rsid w:val="00F529DD"/>
    <w:rsid w:val="00F54ABF"/>
    <w:rsid w:val="00F55360"/>
    <w:rsid w:val="00F57768"/>
    <w:rsid w:val="00F62359"/>
    <w:rsid w:val="00F624DF"/>
    <w:rsid w:val="00F6275E"/>
    <w:rsid w:val="00F64031"/>
    <w:rsid w:val="00F64E8D"/>
    <w:rsid w:val="00F64FC7"/>
    <w:rsid w:val="00F71469"/>
    <w:rsid w:val="00F718D4"/>
    <w:rsid w:val="00F71945"/>
    <w:rsid w:val="00F7629E"/>
    <w:rsid w:val="00F778DE"/>
    <w:rsid w:val="00F809D3"/>
    <w:rsid w:val="00F84B9D"/>
    <w:rsid w:val="00F85AFD"/>
    <w:rsid w:val="00F85D7B"/>
    <w:rsid w:val="00F86468"/>
    <w:rsid w:val="00F871D5"/>
    <w:rsid w:val="00F9001D"/>
    <w:rsid w:val="00F9133F"/>
    <w:rsid w:val="00F9493A"/>
    <w:rsid w:val="00F94CA5"/>
    <w:rsid w:val="00F96CEF"/>
    <w:rsid w:val="00F97C78"/>
    <w:rsid w:val="00FA1498"/>
    <w:rsid w:val="00FA2263"/>
    <w:rsid w:val="00FA42FF"/>
    <w:rsid w:val="00FB0FFE"/>
    <w:rsid w:val="00FB3F7A"/>
    <w:rsid w:val="00FB54C5"/>
    <w:rsid w:val="00FB61D7"/>
    <w:rsid w:val="00FB61FA"/>
    <w:rsid w:val="00FC7095"/>
    <w:rsid w:val="00FD02FA"/>
    <w:rsid w:val="00FD3200"/>
    <w:rsid w:val="00FD7844"/>
    <w:rsid w:val="00FE00D7"/>
    <w:rsid w:val="00FE2A6C"/>
    <w:rsid w:val="00FE6945"/>
    <w:rsid w:val="00FF4A72"/>
    <w:rsid w:val="00FF4C02"/>
    <w:rsid w:val="00FF4FF7"/>
    <w:rsid w:val="00FF7152"/>
    <w:rsid w:val="00FF7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62129E2"/>
  <w15:docId w15:val="{659FFBE3-3D55-4823-9826-39FE8376C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3589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aliases w:val="Article title"/>
    <w:basedOn w:val="Normal"/>
    <w:next w:val="Normal"/>
    <w:link w:val="Heading1Char"/>
    <w:autoRedefine/>
    <w:uiPriority w:val="9"/>
    <w:qFormat/>
    <w:rsid w:val="00F03589"/>
    <w:pPr>
      <w:keepNext/>
      <w:keepLines/>
      <w:spacing w:before="120" w:line="36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aliases w:val="Section heading"/>
    <w:basedOn w:val="Normal"/>
    <w:next w:val="Normal"/>
    <w:link w:val="Heading2Char"/>
    <w:autoRedefine/>
    <w:uiPriority w:val="9"/>
    <w:unhideWhenUsed/>
    <w:qFormat/>
    <w:rsid w:val="00F03589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paragraph" w:styleId="Heading3">
    <w:name w:val="heading 3"/>
    <w:aliases w:val="Subheading"/>
    <w:basedOn w:val="Normal"/>
    <w:next w:val="Normal"/>
    <w:link w:val="Heading3Char"/>
    <w:autoRedefine/>
    <w:uiPriority w:val="9"/>
    <w:unhideWhenUsed/>
    <w:qFormat/>
    <w:rsid w:val="00F03589"/>
    <w:pPr>
      <w:keepNext/>
      <w:keepLines/>
      <w:spacing w:before="100" w:beforeAutospacing="1" w:after="100" w:afterAutospacing="1"/>
      <w:outlineLvl w:val="2"/>
    </w:pPr>
    <w:rPr>
      <w:rFonts w:eastAsia="Times New Roman"/>
      <w:b/>
      <w:color w:val="000000" w:themeColor="text1"/>
      <w:shd w:val="clear" w:color="auto" w:fill="FFFFFF"/>
    </w:rPr>
  </w:style>
  <w:style w:type="paragraph" w:styleId="Heading4">
    <w:name w:val="heading 4"/>
    <w:basedOn w:val="Heading3"/>
    <w:next w:val="BodyTextIndent"/>
    <w:link w:val="Heading4Char"/>
    <w:uiPriority w:val="99"/>
    <w:qFormat/>
    <w:rsid w:val="000B235F"/>
    <w:pPr>
      <w:numPr>
        <w:ilvl w:val="3"/>
      </w:numPr>
      <w:tabs>
        <w:tab w:val="num" w:pos="720"/>
      </w:tabs>
      <w:outlineLvl w:val="3"/>
    </w:pPr>
    <w:rPr>
      <w:sz w:val="22"/>
      <w:szCs w:val="22"/>
    </w:rPr>
  </w:style>
  <w:style w:type="paragraph" w:styleId="Heading5">
    <w:name w:val="heading 5"/>
    <w:basedOn w:val="Heading4"/>
    <w:next w:val="Normal"/>
    <w:link w:val="Heading5Char"/>
    <w:uiPriority w:val="99"/>
    <w:qFormat/>
    <w:rsid w:val="000B235F"/>
    <w:pPr>
      <w:numPr>
        <w:ilvl w:val="4"/>
      </w:numPr>
      <w:tabs>
        <w:tab w:val="num" w:pos="720"/>
        <w:tab w:val="left" w:pos="990"/>
      </w:tabs>
      <w:outlineLvl w:val="4"/>
    </w:pPr>
  </w:style>
  <w:style w:type="paragraph" w:styleId="Heading6">
    <w:name w:val="heading 6"/>
    <w:basedOn w:val="Normal"/>
    <w:next w:val="Normal"/>
    <w:link w:val="Heading6Char"/>
    <w:uiPriority w:val="99"/>
    <w:qFormat/>
    <w:rsid w:val="000B235F"/>
    <w:pPr>
      <w:keepNext/>
      <w:keepLines/>
      <w:numPr>
        <w:ilvl w:val="5"/>
        <w:numId w:val="1"/>
      </w:numPr>
      <w:spacing w:before="200" w:line="360" w:lineRule="auto"/>
      <w:jc w:val="both"/>
      <w:outlineLvl w:val="5"/>
    </w:pPr>
    <w:rPr>
      <w:rFonts w:ascii="Cambria" w:hAnsi="Cambria"/>
      <w:i/>
      <w:iCs/>
      <w:color w:val="243F60"/>
      <w:lang w:val="en-CA" w:eastAsia="en-CA"/>
    </w:rPr>
  </w:style>
  <w:style w:type="paragraph" w:styleId="Heading7">
    <w:name w:val="heading 7"/>
    <w:basedOn w:val="Normal"/>
    <w:next w:val="Normal"/>
    <w:link w:val="Heading7Char"/>
    <w:uiPriority w:val="99"/>
    <w:qFormat/>
    <w:rsid w:val="000B235F"/>
    <w:pPr>
      <w:keepNext/>
      <w:keepLines/>
      <w:numPr>
        <w:ilvl w:val="6"/>
        <w:numId w:val="1"/>
      </w:numPr>
      <w:spacing w:before="200" w:line="360" w:lineRule="auto"/>
      <w:jc w:val="both"/>
      <w:outlineLvl w:val="6"/>
    </w:pPr>
    <w:rPr>
      <w:rFonts w:ascii="Cambria" w:hAnsi="Cambria"/>
      <w:i/>
      <w:iCs/>
      <w:color w:val="404040"/>
      <w:lang w:val="en-CA" w:eastAsia="en-CA"/>
    </w:rPr>
  </w:style>
  <w:style w:type="paragraph" w:styleId="Heading8">
    <w:name w:val="heading 8"/>
    <w:basedOn w:val="Normal"/>
    <w:next w:val="Normal"/>
    <w:link w:val="Heading8Char"/>
    <w:uiPriority w:val="99"/>
    <w:qFormat/>
    <w:rsid w:val="000B235F"/>
    <w:pPr>
      <w:keepNext/>
      <w:keepLines/>
      <w:numPr>
        <w:ilvl w:val="7"/>
        <w:numId w:val="1"/>
      </w:numPr>
      <w:spacing w:before="200" w:line="360" w:lineRule="auto"/>
      <w:jc w:val="both"/>
      <w:outlineLvl w:val="7"/>
    </w:pPr>
    <w:rPr>
      <w:rFonts w:ascii="Cambria" w:hAnsi="Cambria"/>
      <w:color w:val="404040"/>
      <w:sz w:val="20"/>
      <w:szCs w:val="20"/>
      <w:lang w:val="en-CA" w:eastAsia="en-CA"/>
    </w:rPr>
  </w:style>
  <w:style w:type="paragraph" w:styleId="Heading9">
    <w:name w:val="heading 9"/>
    <w:basedOn w:val="Normal"/>
    <w:next w:val="Normal"/>
    <w:link w:val="Heading9Char"/>
    <w:uiPriority w:val="99"/>
    <w:qFormat/>
    <w:rsid w:val="000B235F"/>
    <w:pPr>
      <w:keepNext/>
      <w:keepLines/>
      <w:numPr>
        <w:ilvl w:val="8"/>
        <w:numId w:val="1"/>
      </w:numPr>
      <w:spacing w:before="200" w:line="360" w:lineRule="auto"/>
      <w:jc w:val="both"/>
      <w:outlineLvl w:val="8"/>
    </w:pPr>
    <w:rPr>
      <w:rFonts w:ascii="Cambria" w:hAnsi="Cambria"/>
      <w:i/>
      <w:iCs/>
      <w:color w:val="404040"/>
      <w:sz w:val="20"/>
      <w:szCs w:val="20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0B235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B235F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aliases w:val="Article title Char"/>
    <w:basedOn w:val="DefaultParagraphFont"/>
    <w:link w:val="Heading1"/>
    <w:uiPriority w:val="9"/>
    <w:rsid w:val="00F03589"/>
    <w:rPr>
      <w:rFonts w:ascii="Times New Roman" w:eastAsiaTheme="majorEastAsia" w:hAnsi="Times New Roman" w:cstheme="majorBidi"/>
      <w:b/>
      <w:color w:val="000000" w:themeColor="text1"/>
      <w:sz w:val="32"/>
      <w:szCs w:val="32"/>
      <w:lang w:val="en-GB" w:eastAsia="en-GB"/>
    </w:rPr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F03589"/>
    <w:rPr>
      <w:rFonts w:ascii="Times New Roman" w:eastAsia="Times New Roman" w:hAnsi="Times New Roman" w:cs="Times New Roman"/>
      <w:b/>
      <w:color w:val="000000" w:themeColor="text1"/>
      <w:sz w:val="28"/>
      <w:szCs w:val="26"/>
      <w:lang w:val="en-GB" w:eastAsia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0B235F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B235F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aliases w:val="Subheading Char"/>
    <w:basedOn w:val="DefaultParagraphFont"/>
    <w:link w:val="Heading3"/>
    <w:uiPriority w:val="9"/>
    <w:rsid w:val="00F03589"/>
    <w:rPr>
      <w:rFonts w:ascii="Times New Roman" w:eastAsia="Times New Roman" w:hAnsi="Times New Roman" w:cs="Times New Roman"/>
      <w:b/>
      <w:color w:val="000000" w:themeColor="text1"/>
      <w:sz w:val="24"/>
      <w:szCs w:val="24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9"/>
    <w:rsid w:val="000B235F"/>
    <w:rPr>
      <w:rFonts w:ascii="Calibri" w:eastAsia="Times New Roman" w:hAnsi="Calibri" w:cs="Calibri"/>
      <w:b/>
      <w:i/>
      <w:iCs/>
    </w:rPr>
  </w:style>
  <w:style w:type="character" w:customStyle="1" w:styleId="Heading5Char">
    <w:name w:val="Heading 5 Char"/>
    <w:basedOn w:val="DefaultParagraphFont"/>
    <w:link w:val="Heading5"/>
    <w:uiPriority w:val="99"/>
    <w:rsid w:val="000B235F"/>
    <w:rPr>
      <w:rFonts w:ascii="Calibri" w:eastAsia="Times New Roman" w:hAnsi="Calibri" w:cs="Calibri"/>
      <w:b/>
      <w:i/>
      <w:iCs/>
    </w:rPr>
  </w:style>
  <w:style w:type="character" w:customStyle="1" w:styleId="Heading6Char">
    <w:name w:val="Heading 6 Char"/>
    <w:basedOn w:val="DefaultParagraphFont"/>
    <w:link w:val="Heading6"/>
    <w:uiPriority w:val="99"/>
    <w:rsid w:val="000B235F"/>
    <w:rPr>
      <w:rFonts w:ascii="Cambria" w:hAnsi="Cambria" w:cs="Times New Roman"/>
      <w:i/>
      <w:iCs/>
      <w:color w:val="243F60"/>
      <w:sz w:val="24"/>
      <w:szCs w:val="24"/>
      <w:lang w:val="en-CA" w:eastAsia="en-CA"/>
    </w:rPr>
  </w:style>
  <w:style w:type="character" w:customStyle="1" w:styleId="Heading7Char">
    <w:name w:val="Heading 7 Char"/>
    <w:basedOn w:val="DefaultParagraphFont"/>
    <w:link w:val="Heading7"/>
    <w:uiPriority w:val="99"/>
    <w:rsid w:val="000B235F"/>
    <w:rPr>
      <w:rFonts w:ascii="Cambria" w:hAnsi="Cambria" w:cs="Times New Roman"/>
      <w:i/>
      <w:iCs/>
      <w:color w:val="404040"/>
      <w:sz w:val="24"/>
      <w:szCs w:val="24"/>
      <w:lang w:val="en-CA" w:eastAsia="en-CA"/>
    </w:rPr>
  </w:style>
  <w:style w:type="character" w:customStyle="1" w:styleId="Heading8Char">
    <w:name w:val="Heading 8 Char"/>
    <w:basedOn w:val="DefaultParagraphFont"/>
    <w:link w:val="Heading8"/>
    <w:uiPriority w:val="99"/>
    <w:rsid w:val="000B235F"/>
    <w:rPr>
      <w:rFonts w:ascii="Cambria" w:hAnsi="Cambria" w:cs="Times New Roman"/>
      <w:color w:val="404040"/>
      <w:sz w:val="20"/>
      <w:szCs w:val="20"/>
      <w:lang w:val="en-CA" w:eastAsia="en-CA"/>
    </w:rPr>
  </w:style>
  <w:style w:type="character" w:customStyle="1" w:styleId="Heading9Char">
    <w:name w:val="Heading 9 Char"/>
    <w:basedOn w:val="DefaultParagraphFont"/>
    <w:link w:val="Heading9"/>
    <w:uiPriority w:val="99"/>
    <w:rsid w:val="000B235F"/>
    <w:rPr>
      <w:rFonts w:ascii="Cambria" w:hAnsi="Cambria" w:cs="Times New Roman"/>
      <w:i/>
      <w:iCs/>
      <w:color w:val="404040"/>
      <w:sz w:val="20"/>
      <w:szCs w:val="20"/>
      <w:lang w:val="en-CA" w:eastAsia="en-CA"/>
    </w:rPr>
  </w:style>
  <w:style w:type="character" w:styleId="Strong">
    <w:name w:val="Strong"/>
    <w:basedOn w:val="DefaultParagraphFont"/>
    <w:uiPriority w:val="22"/>
    <w:qFormat/>
    <w:rsid w:val="00CD7709"/>
    <w:rPr>
      <w:b/>
      <w:bCs/>
    </w:rPr>
  </w:style>
  <w:style w:type="paragraph" w:customStyle="1" w:styleId="TextAT">
    <w:name w:val="Text_AT"/>
    <w:basedOn w:val="Normal"/>
    <w:link w:val="TextATChar"/>
    <w:qFormat/>
    <w:rsid w:val="00CD7709"/>
    <w:pPr>
      <w:spacing w:line="300" w:lineRule="auto"/>
      <w:ind w:firstLine="397"/>
      <w:jc w:val="both"/>
    </w:pPr>
    <w:rPr>
      <w:rFonts w:ascii="Calibri" w:eastAsia="Calibri" w:hAnsi="Calibri" w:cs="Arial"/>
    </w:rPr>
  </w:style>
  <w:style w:type="character" w:customStyle="1" w:styleId="TextATChar">
    <w:name w:val="Text_AT Char"/>
    <w:basedOn w:val="DefaultParagraphFont"/>
    <w:link w:val="TextAT"/>
    <w:rsid w:val="00CD7709"/>
    <w:rPr>
      <w:rFonts w:ascii="Calibri" w:eastAsia="Calibri" w:hAnsi="Calibri" w:cs="Arial"/>
      <w:sz w:val="24"/>
      <w:szCs w:val="24"/>
      <w:lang w:val="en-GB"/>
    </w:rPr>
  </w:style>
  <w:style w:type="character" w:customStyle="1" w:styleId="st">
    <w:name w:val="st"/>
    <w:basedOn w:val="DefaultParagraphFont"/>
    <w:rsid w:val="000B235F"/>
    <w:rPr>
      <w:rFonts w:cs="Times New Roman"/>
    </w:rPr>
  </w:style>
  <w:style w:type="character" w:styleId="Emphasis">
    <w:name w:val="Emphasis"/>
    <w:basedOn w:val="DefaultParagraphFont"/>
    <w:uiPriority w:val="20"/>
    <w:rsid w:val="00F03589"/>
    <w:rPr>
      <w:i/>
      <w:iCs/>
    </w:rPr>
  </w:style>
  <w:style w:type="paragraph" w:styleId="ListParagraph">
    <w:name w:val="List Paragraph"/>
    <w:basedOn w:val="Normal"/>
    <w:uiPriority w:val="34"/>
    <w:qFormat/>
    <w:rsid w:val="00F0358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03589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rsid w:val="0048748E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F0358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3589"/>
    <w:rPr>
      <w:rFonts w:ascii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F0358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3589"/>
    <w:rPr>
      <w:rFonts w:ascii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358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589"/>
    <w:rPr>
      <w:rFonts w:ascii="Times New Roman" w:hAnsi="Times New Roman" w:cs="Times New Roman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035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358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3589"/>
    <w:rPr>
      <w:rFonts w:ascii="Times New Roman" w:hAnsi="Times New Roman" w:cs="Times New Roman"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358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3589"/>
    <w:rPr>
      <w:rFonts w:ascii="Times New Roman" w:hAnsi="Times New Roman" w:cs="Times New Roman"/>
      <w:b/>
      <w:bCs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5F28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List3">
    <w:name w:val="Table List 3"/>
    <w:basedOn w:val="TableNormal"/>
    <w:rsid w:val="00655E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fullsubmitted">
    <w:name w:val="full_submitted"/>
    <w:basedOn w:val="DefaultParagraphFont"/>
    <w:rsid w:val="00655E16"/>
  </w:style>
  <w:style w:type="table" w:customStyle="1" w:styleId="LightShading1">
    <w:name w:val="Light Shading1"/>
    <w:basedOn w:val="TableNormal"/>
    <w:uiPriority w:val="60"/>
    <w:rsid w:val="00655E16"/>
    <w:pPr>
      <w:spacing w:after="0" w:line="240" w:lineRule="auto"/>
    </w:pPr>
    <w:rPr>
      <w:rFonts w:eastAsia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/>
      </w:pPr>
      <w:rPr>
        <w:rFonts w:cstheme="minorBidi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theme="minorBidi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rFonts w:cstheme="minorBidi"/>
        <w:b/>
        <w:bCs/>
      </w:rPr>
    </w:tblStylePr>
    <w:tblStylePr w:type="lastCol">
      <w:rPr>
        <w:rFonts w:cstheme="minorBidi"/>
        <w:b/>
        <w:bCs/>
      </w:rPr>
    </w:tblStylePr>
    <w:tblStylePr w:type="band1Vert">
      <w:rPr>
        <w:rFonts w:cstheme="minorBidi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rFonts w:cstheme="minorBidi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0">
    <w:name w:val="Light Shading1"/>
    <w:basedOn w:val="TableNormal"/>
    <w:uiPriority w:val="60"/>
    <w:rsid w:val="00602E9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uiPriority w:val="61"/>
    <w:rsid w:val="00602E9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ATText">
    <w:name w:val="AT Text"/>
    <w:basedOn w:val="Normal"/>
    <w:link w:val="ATTextChar"/>
    <w:qFormat/>
    <w:rsid w:val="000F627F"/>
    <w:pPr>
      <w:widowControl w:val="0"/>
      <w:autoSpaceDE w:val="0"/>
      <w:autoSpaceDN w:val="0"/>
      <w:adjustRightInd w:val="0"/>
      <w:spacing w:after="200" w:line="360" w:lineRule="auto"/>
      <w:ind w:firstLine="576"/>
      <w:jc w:val="both"/>
    </w:pPr>
    <w:rPr>
      <w:rFonts w:asciiTheme="minorHAnsi" w:hAnsiTheme="minorHAnsi" w:cstheme="minorHAnsi"/>
      <w:color w:val="002060"/>
    </w:rPr>
  </w:style>
  <w:style w:type="character" w:customStyle="1" w:styleId="ATTextChar">
    <w:name w:val="AT Text Char"/>
    <w:link w:val="ATText"/>
    <w:rsid w:val="000F627F"/>
    <w:rPr>
      <w:rFonts w:eastAsia="Times New Roman" w:cstheme="minorHAnsi"/>
      <w:color w:val="002060"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7D6FE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TTextChar"/>
    <w:link w:val="EndNoteBibliographyTitle"/>
    <w:rsid w:val="007D6FE5"/>
    <w:rPr>
      <w:rFonts w:ascii="Times New Roman" w:eastAsia="Times New Roman" w:hAnsi="Times New Roman" w:cs="Times New Roman"/>
      <w:noProof/>
      <w:color w:val="002060"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7D6FE5"/>
    <w:rPr>
      <w:noProof/>
    </w:rPr>
  </w:style>
  <w:style w:type="character" w:customStyle="1" w:styleId="EndNoteBibliographyChar">
    <w:name w:val="EndNote Bibliography Char"/>
    <w:basedOn w:val="ATTextChar"/>
    <w:link w:val="EndNoteBibliography"/>
    <w:rsid w:val="007D6FE5"/>
    <w:rPr>
      <w:rFonts w:ascii="Times New Roman" w:eastAsia="Times New Roman" w:hAnsi="Times New Roman" w:cs="Times New Roman"/>
      <w:noProof/>
      <w:color w:val="002060"/>
      <w:sz w:val="24"/>
      <w:szCs w:val="24"/>
      <w:lang w:val="en-GB" w:eastAsia="en-GB"/>
    </w:rPr>
  </w:style>
  <w:style w:type="character" w:styleId="IntenseEmphasis">
    <w:name w:val="Intense Emphasis"/>
    <w:uiPriority w:val="21"/>
    <w:qFormat/>
    <w:rsid w:val="00ED6986"/>
    <w:rPr>
      <w:b/>
      <w:bCs/>
      <w:i/>
      <w:iCs/>
      <w:color w:val="4F81BD"/>
    </w:rPr>
  </w:style>
  <w:style w:type="character" w:customStyle="1" w:styleId="cit">
    <w:name w:val="cit"/>
    <w:basedOn w:val="DefaultParagraphFont"/>
    <w:rsid w:val="00C57878"/>
  </w:style>
  <w:style w:type="paragraph" w:styleId="List2">
    <w:name w:val="List 2"/>
    <w:basedOn w:val="Normal"/>
    <w:uiPriority w:val="99"/>
    <w:semiHidden/>
    <w:rsid w:val="00830AA7"/>
    <w:pPr>
      <w:ind w:left="720" w:hanging="360"/>
    </w:pPr>
    <w:rPr>
      <w:rFonts w:ascii="Calibri" w:eastAsia="Calibri" w:hAnsi="Calibri" w:cs="Arial"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647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03589"/>
  </w:style>
  <w:style w:type="character" w:customStyle="1" w:styleId="apple-converted-space">
    <w:name w:val="apple-converted-space"/>
    <w:basedOn w:val="DefaultParagraphFont"/>
    <w:rsid w:val="00F03589"/>
  </w:style>
  <w:style w:type="paragraph" w:styleId="NoSpacing">
    <w:name w:val="No Spacing"/>
    <w:uiPriority w:val="1"/>
    <w:rsid w:val="00F03589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F03589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03589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customStyle="1" w:styleId="References">
    <w:name w:val="References"/>
    <w:basedOn w:val="NoSpacing"/>
    <w:link w:val="ReferencesChar"/>
    <w:autoRedefine/>
    <w:qFormat/>
    <w:rsid w:val="00F03589"/>
    <w:pPr>
      <w:spacing w:before="100" w:beforeAutospacing="1" w:after="100" w:afterAutospacing="1"/>
    </w:pPr>
    <w:rPr>
      <w:sz w:val="20"/>
    </w:rPr>
  </w:style>
  <w:style w:type="character" w:styleId="PageNumber">
    <w:name w:val="page number"/>
    <w:basedOn w:val="DefaultParagraphFont"/>
    <w:uiPriority w:val="99"/>
    <w:semiHidden/>
    <w:unhideWhenUsed/>
    <w:rsid w:val="00F03589"/>
  </w:style>
  <w:style w:type="table" w:styleId="PlainTable2">
    <w:name w:val="Plain Table 2"/>
    <w:basedOn w:val="TableNormal"/>
    <w:uiPriority w:val="42"/>
    <w:rsid w:val="001850D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gc">
    <w:name w:val="_tgc"/>
    <w:basedOn w:val="DefaultParagraphFont"/>
    <w:rsid w:val="00423509"/>
  </w:style>
  <w:style w:type="table" w:customStyle="1" w:styleId="PlainTable21">
    <w:name w:val="Plain Table 21"/>
    <w:basedOn w:val="TableNormal"/>
    <w:uiPriority w:val="42"/>
    <w:rsid w:val="00423509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42350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ReferencesChar">
    <w:name w:val="References Char"/>
    <w:basedOn w:val="BodyTextChar"/>
    <w:link w:val="References"/>
    <w:rsid w:val="00423509"/>
    <w:rPr>
      <w:rFonts w:ascii="Times New Roman" w:eastAsia="Times New Roman" w:hAnsi="Times New Roman" w:cs="Times New Roman"/>
      <w:sz w:val="20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246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48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9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52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19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96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85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15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69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Archita\WIP\2019\August\Pending\DASMEW-39\Hindawi_template.doc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Title Sort"/>
</file>

<file path=customXml/item2.xml><?xml version="1.0" encoding="utf-8"?>
<b:Sources xmlns:b="http://schemas.openxmlformats.org/officeDocument/2006/bibliography" xmlns="http://schemas.openxmlformats.org/officeDocument/2006/bibliography" SelectedStyle="\GostTitle.XSL" StyleName="GOST - Title Sort"/>
</file>

<file path=customXml/itemProps1.xml><?xml version="1.0" encoding="utf-8"?>
<ds:datastoreItem xmlns:ds="http://schemas.openxmlformats.org/officeDocument/2006/customXml" ds:itemID="{CB7AFF1C-F1B0-41F8-84E1-334F46FFAE3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D2C9C0E-A0A2-4F86-BAFA-62027AC6E1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Hindawi_template.docx</Template>
  <TotalTime>3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r. Ali Tiss</dc:creator>
  <cp:lastModifiedBy>Dr. Ali Tiss</cp:lastModifiedBy>
  <cp:revision>6</cp:revision>
  <cp:lastPrinted>2019-07-21T13:31:00Z</cp:lastPrinted>
  <dcterms:created xsi:type="dcterms:W3CDTF">2019-09-02T05:07:00Z</dcterms:created>
  <dcterms:modified xsi:type="dcterms:W3CDTF">2019-12-31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SedmorRKj24T</vt:lpwstr>
  </property>
</Properties>
</file>